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CA77F" w14:textId="38D58A08" w:rsidR="00260497" w:rsidRPr="002300BE" w:rsidRDefault="00B807BA" w:rsidP="002300BE">
      <w:pPr>
        <w:pStyle w:val="Legenda"/>
        <w:rPr>
          <w:lang w:eastAsia="en-US"/>
        </w:rPr>
      </w:pPr>
      <w:bookmarkStart w:id="0" w:name="_Ref214100736"/>
      <w:bookmarkStart w:id="1" w:name="_Ref214549750"/>
      <w:bookmarkStart w:id="2" w:name="_GoBack"/>
      <w:bookmarkEnd w:id="2"/>
      <w:r w:rsidRPr="00011F42">
        <w:t>Table S</w:t>
      </w:r>
      <w:r w:rsidR="004F114A">
        <w:fldChar w:fldCharType="begin"/>
      </w:r>
      <w:r w:rsidR="004F114A">
        <w:instrText xml:space="preserve"> SEQ Table_S \* ARABIC </w:instrText>
      </w:r>
      <w:r w:rsidR="004F114A">
        <w:fldChar w:fldCharType="separate"/>
      </w:r>
      <w:r w:rsidRPr="00011F42">
        <w:rPr>
          <w:noProof/>
        </w:rPr>
        <w:t>2</w:t>
      </w:r>
      <w:r w:rsidR="004F114A">
        <w:rPr>
          <w:noProof/>
        </w:rPr>
        <w:fldChar w:fldCharType="end"/>
      </w:r>
      <w:bookmarkEnd w:id="0"/>
      <w:bookmarkEnd w:id="1"/>
      <w:r w:rsidRPr="00011F42">
        <w:t xml:space="preserve">. Most common tumor types affecting cats - their incidence and factors resulting in increased risk </w:t>
      </w:r>
      <w:sdt>
        <w:sdtPr>
          <w:rPr>
            <w:color w:val="000000"/>
          </w:rPr>
          <w:tag w:val="MENDELEY_CITATION_v3_eyJjaXRhdGlvbklEIjoiTUVOREVMRVlfQ0lUQVRJT05fNGRkOGU2NWYtZmFiOS00NTlmLWEwODQtZTIzZmU4M2EwNGY5IiwicHJvcGVydGllcyI6eyJub3RlSW5kZXgiOjB9LCJpc0VkaXRlZCI6ZmFsc2UsIm1hbnVhbE92ZXJyaWRlIjp7ImlzTWFudWFsbHlPdmVycmlkZGVuIjpmYWxzZSwiY2l0ZXByb2NUZXh0IjoiWzQ1XSwgWzQ2XSIsIm1hbnVhbE92ZXJyaWRlVGV4dCI6IiJ9LCJjaXRhdGlvbkl0ZW1zIjpbeyJpZCI6ImE3MzdiOWVlLTY5ZjUtMzExNS05NzIxLTMzZTkwZTcyZDFlZiIsIml0ZW1EYXRhIjp7InR5cGUiOiJhcnRpY2xlLWpvdXJuYWwiLCJpZCI6ImE3MzdiOWVlLTY5ZjUtMzExNS05NzIxLTMzZTkwZTcyZDFlZiIsInRpdGxlIjoiU3dpc3MgRmVsaW5lIENhbmNlciBSZWdpc3RyeSAxOTY1LTIwMDg6IFRoZSBJbmZsdWVuY2Ugb2YgU2V4LCBCcmVlZCBhbmQgQWdlIG9uIFR1bW91ciBUeXBlcyBhbmQgVHVtb3VyIExvY2F0aW9ucyIsImF1dGhvciI6W3siZmFtaWx5IjoiR3JhZiIsImdpdmVuIjoiUi4iLCJwYXJzZS1uYW1lcyI6ZmFsc2UsImRyb3BwaW5nLXBhcnRpY2xlIjoiIiwibm9uLWRyb3BwaW5nLXBhcnRpY2xlIjoiIn0seyJmYW1pbHkiOiJHcsO8bnR6aWciLCJnaXZlbiI6IksuIiwicGFyc2UtbmFtZXMiOmZhbHNlLCJkcm9wcGluZy1wYXJ0aWNsZSI6IiIsIm5vbi1kcm9wcGluZy1wYXJ0aWNsZSI6IiJ9LHsiZmFtaWx5IjoiQm9vIiwiZ2l2ZW4iOiJHLiIsInBhcnNlLW5hbWVzIjpmYWxzZSwiZHJvcHBpbmctcGFydGljbGUiOiIiLCJub24tZHJvcHBpbmctcGFydGljbGUiOiIifSx7ImZhbWlseSI6IkjDpHNzaWciLCJnaXZlbiI6Ik0uIiwicGFyc2UtbmFtZXMiOmZhbHNlLCJkcm9wcGluZy1wYXJ0aWNsZSI6IiIsIm5vbi1kcm9wcGluZy1wYXJ0aWNsZSI6IiJ9LHsiZmFtaWx5IjoiQXhoYXVzZW4iLCJnaXZlbiI6IksuIFcuIiwicGFyc2UtbmFtZXMiOmZhbHNlLCJkcm9wcGluZy1wYXJ0aWNsZSI6IiIsIm5vbi1kcm9wcGluZy1wYXJ0aWNsZSI6IiJ9LHsiZmFtaWx5IjoiRmFicmlrYW50IiwiZ2l2ZW4iOiJTLiIsInBhcnNlLW5hbWVzIjpmYWxzZSwiZHJvcHBpbmctcGFydGljbGUiOiIiLCJub24tZHJvcHBpbmctcGFydGljbGUiOiIifSx7ImZhbWlseSI6IldlbGxlIiwiZ2l2ZW4iOiJNLiIsInBhcnNlLW5hbWVzIjpmYWxzZSwiZHJvcHBpbmctcGFydGljbGUiOiIiLCJub24tZHJvcHBpbmctcGFydGljbGUiOiIifSx7ImZhbWlseSI6Ik1laWVyIiwiZ2l2ZW4iOiJELiIsInBhcnNlLW5hbWVzIjpmYWxzZSwiZHJvcHBpbmctcGFydGljbGUiOiIiLCJub24tZHJvcHBpbmctcGFydGljbGUiOiIifSx7ImZhbWlseSI6Ikd1c2NldHRpIiwiZ2l2ZW4iOiJGLiIsInBhcnNlLW5hbWVzIjpmYWxzZSwiZHJvcHBpbmctcGFydGljbGUiOiIiLCJub24tZHJvcHBpbmctcGFydGljbGUiOiIifSx7ImZhbWlseSI6IkZvbGtlcnMiLCJnaXZlbiI6IkcuIiwicGFyc2UtbmFtZXMiOmZhbHNlLCJkcm9wcGluZy1wYXJ0aWNsZSI6IiIsIm5vbi1kcm9wcGluZy1wYXJ0aWNsZSI6IiJ9LHsiZmFtaWx5IjoiT3R0byIsImdpdmVuIjoiVi4iLCJwYXJzZS1uYW1lcyI6ZmFsc2UsImRyb3BwaW5nLXBhcnRpY2xlIjoiIiwibm9uLWRyb3BwaW5nLXBhcnRpY2xlIjoiIn0seyJmYW1pbHkiOiJQb3NwaXNjaGlsIiwiZ2l2ZW4iOiJBLiIsInBhcnNlLW5hbWVzIjpmYWxzZSwiZHJvcHBpbmctcGFydGljbGUiOiIiLCJub24tZHJvcHBpbmctcGFydGljbGUiOiIifV0sImNvbnRhaW5lci10aXRsZSI6IkpvdXJuYWwgb2YgQ29tcGFyYXRpdmUgUGF0aG9sb2d5IiwiYWNjZXNzZWQiOnsiZGF0ZS1wYXJ0cyI6W1syMDI1LDcsMTldXX0sIkRPSSI6IjEwLjEwMTYvai5qY3BhLjIwMTYuMDEuMDA4IiwiSVNTTiI6IjE1MzIzMTI5IiwiUE1JRCI6IjI2OTIyMjU3IiwiaXNzdWVkIjp7ImRhdGUtcGFydHMiOltbMjAxNiwyLDFdXX0sInBhZ2UiOiIxOTUtMjEwIiwiYWJzdHJhY3QiOiJDYW5jZXIgcmVnaXN0cmllcyBhcmUgdmFsdWFibGUgc291cmNlcyBmb3IgZXBpZGVtaW9sb2dpY2FsIHJlc2VhcmNoIGludmVzdGlnYXRpbmcgcmlzayBmYWN0b3JzIHVuZGVybHlpbmcgZGlmZmVyZW50IHR5cGVzIG9mIGNhbmNlciBpbmNpZGVuY2UuIFRoZSBwcmVzZW50IHN0dWR5IGlzIGJhc2VkIG9uIHRoZSBTd2lzcyBGZWxpbmUgQ2FuY2VyIFJlZ2lzdHJ5IHRoYXQgY29tcHJpc2VzIDUxLDMyMiBmZWxpbmUgcGF0aWVudCByZWNvcmRzLCBjb21waWxlZCBiZXR3ZWVuIDE5NjUgYW5kIDIwMDguIEluIHRoZXNlIHJlY29yZHMsIDE4LDM3NSB0dW1vdXJzIHdlcmUgcmVwb3J0ZWQuIFRoZSBzdHVkeSBhbmFseXNlcyB0aGUgaW5mbHVlbmNlIG9mIHNleCwgbmV1dGVyaW5nIHN0YXR1cywgYnJlZWQsIHRpbWUgYW5kIGFnZSBvbiB0aGUgZGV2ZWxvcG1lbnQgb2YgdGhlIG1vc3QgY29tbW9uIHR1bW91ciB0eXBlcyBhbmQgb24gdGhlaXIgbG9jYXRpb25zLCB1c2luZyBhIG11bHRpcGxlIGxvZ2lzdGljIHJlZ3Jlc3Npb24gbW9kZWwuIFRoZSBsYXJnZXN0IGRpZmZlcmVuY2VzIGJldHdlZW4gYnJlZWRzIHdlcmUgZm91bmQgaW4gdGhlIGRldmVsb3BtZW50IG9mIGZpYnJvc2FyY29tYXMgYW5kIHNxdWFtb3VzIGNlbGwgY2FyY2lub21hcywgYXMgd2VsbCBhcyBpbiB0aGUgZGV2ZWxvcG1lbnQgb2YgdHVtb3VycyBpbiB0aGUgc2tpbi9zdWJjdXRpcyBhbmQgbWFtbWFyeSBnbGFuZC4gRGlmZmVyZW5jZXMsIGFsdGhvdWdoIG9mdGVuIHNtYWxsLCBpbiBzZXggYW5kIG5ldXRlcmluZyBzdGF0dXMgd2VyZSBvYnNlcnZlZCBpbiBtb3N0IGFuYWx5c2VzLiBUdW1vdXJzIHdlcmUgbW9yZSBmcmVxdWVudCBpbiBtaWRkbGUtYWdlZCBhbmQgb2xkZXIgY2F0cy4gVGhlIHNhbXBsZSBzaXplIGFsbG93ZWQgZGV0YWlsZWQgYW5hbHlzZXMgb2YgdGhlIGluZmx1ZW5jZSBvZiBzZXgsIG5ldXRlcmluZyBzdGF0dXMsIGJyZWVkIGFuZCBhZ2UuIFJlc3VsdHMgb2YgdGhlIHN0dWR5IGFyZSBtYWlubHkgY29uc2lzdGVudCB3aXRoIHByZXZpb3VzIGFuYWx5c2VzOyBob3dldmVyLCBzb21lIHJlc3VsdHMgY2Fubm90IGJlIGNvbXBhcmVkIHdpdGggdGhlIGV4aXN0aW5nIGxpdGVyYXR1cmUuIEZ1cnRoZXIgaW52ZXN0aWdhdGlvbnMgYXJlIG5lY2Vzc2FyeSwgc2luY2UgZmVsaW5lIHR1bW91cnMgaGF2ZSBub3QgYmVlbiBpbnZlc3RpZ2F0ZWQgaW4gZGVwdGggdG8gZGF0ZS4gTW9yZSBhY2N1cmF0ZSBjb21wYXJpc29ucyB3b3VsZCByZXF1aXJlIHRoZSBkZWZpbml0aW9uIG9mIGludGVybmF0aW9uYWwgc3RhbmRhcmRzIGZvciBhbmltYWwgY2FuY2VyIHJlZ2lzdHJpZXMuIiwicHVibGlzaGVyIjoiVy5CLiBTYXVuZGVycyBMdGQiLCJpc3N1ZSI6IjItMyIsInZvbHVtZSI6IjE1NCIsImNvbnRhaW5lci10aXRsZS1zaG9ydCI6IkogQ29tcCBQYXRob2wifSwiaXNUZW1wb3JhcnkiOmZhbHNlfSx7ImlkIjoiN2Y4ZTY5OWQtOTJjOC0zZmZkLThhM2YtMGE2NmU5YTgwMjliIiwiaXRlbURhdGEiOnsidHlwZSI6ImFydGljbGUtam91cm5hbCIsImlkIjoiN2Y4ZTY5OWQtOTJjOC0zZmZkLThhM2YtMGE2NmU5YTgwMjliIiwidGl0bGUiOiJIaXN0b2xvZ2ljIHByb2dub3N0aWNhdG9ycyBpbiBmZWxpbmUgb3N0ZW9zYXJjb21hOiBBIGNvbXBhcmlzb24gd2l0aCBwaGVub3R5cGljYWxseSBzaW1pbGFyIGNhbmluZSBvc3Rlb3NhcmNvbWEiLCJhdXRob3IiOlt7ImZhbWlseSI6IkRpbW9wb3Vsb3UiLCJnaXZlbiI6Ik1hcmlhIiwicGFyc2UtbmFtZXMiOmZhbHNlLCJkcm9wcGluZy1wYXJ0aWNsZSI6IiIsIm5vbi1kcm9wcGluZy1wYXJ0aWNsZSI6IiJ9LHsiZmFtaWx5IjoiS2lycGVuc3RlaWpuIiwiZ2l2ZW4iOiJKb2xsZSIsInBhcnNlLW5hbWVzIjpmYWxzZSwiZHJvcHBpbmctcGFydGljbGUiOiIiLCJub24tZHJvcHBpbmctcGFydGljbGUiOiIifSx7ImZhbWlseSI6Ik1vZW5zIiwiZ2l2ZW4iOiJIZXN0ZXIiLCJwYXJzZS1uYW1lcyI6ZmFsc2UsImRyb3BwaW5nLXBhcnRpY2xlIjoiIiwibm9uLWRyb3BwaW5nLXBhcnRpY2xlIjoiIn0seyJmYW1pbHkiOiJLaWsiLCJnaXZlbiI6Ik1hcmphIiwicGFyc2UtbmFtZXMiOmZhbHNlLCJkcm9wcGluZy1wYXJ0aWNsZSI6IiIsIm5vbi1kcm9wcGluZy1wYXJ0aWNsZSI6IiJ9XSwiY29udGFpbmVyLXRpdGxlIjoiVmV0ZXJpbmFyeSBTdXJnZXJ5IiwiYWNjZXNzZWQiOnsiZGF0ZS1wYXJ0cyI6W1syMDI1LDcsMjJdXX0sIkRPSSI6IjEwLjExMTEvSi4xNTMyLTk1MFguMjAwOC4wMDQwOS5YO1NVQlBBR0U6U1RSSU5HOkZSQU1FRFBERjtSRVFVRVNURURKT1VSTkFMOkpPVVJOQUw6MTUzMjk1MFg7UEFHRTpTVFJJTkc6QVJUSUNMRS9DSEFQVEVSIiwiSVNTTiI6IjAxNjEzNDk5IiwiUE1JRCI6IjE4OTg2MzE0IiwiVVJMIjoiaHR0cHM6Ly9vbmxpbmVsaWJyYXJ5LndpbGV5LmNvbS9kb2kvcGRmLzEwLjExMTEvai4xNTMyLTk1MFguMjAwOC4wMDQwOS54IiwiaXNzdWVkIjp7ImRhdGUtcGFydHMiOltbMjAwOCw3LDFdXX0sInBhZ2UiOiI0NjYtNDcxIiwiYWJzdHJhY3QiOiJPYmplY3RpdmUgLSBUbyBpbnZlc3RpZ2F0ZSB0aGUgaGlzdG9sb2dpYyBjaGFyYWN0ZXJpc3RpY3Mgb2YgZmVsaW5lIG9zdGVvc2FyY29tYSAoT1MpIGFuZCBjb21wYXJlIHRoZSBoaXN0b2xvZ2ljIGRhdGEgd2l0aCBwaGVub3R5cGljYWxseSBjb21wYXJhYmxlIGNhbmluZSBPUy4gVGhlIGVmZmVjdHMgb2YgaGlzdG9sb2dpYyBhbmQgY2xpbmljYWwgdmFyaWFibGVzIG9uIHN1cnZpdmFsIHN0YXRpc3RpY3Mgd2VyZSBldmFsdWF0ZWQuIFN0dWR5IERlc2lnbiAtIFJldHJvc3BlY3RpdmUgc3R1ZHkuIEFuaW1hbHMgLSBDYXRzIChuPTYyKSBhbmQgZG9ncyAoMjIpLiBNZXRob2RzIC0gTWVkaWNhbCByZWNvcmRzIG9mIDYyIGNhdHMgd2l0aCBPUyB3ZXJlIHJldmlld2VkIGZvciBjbGluaWNhbGx5IHJlbGV2YW50IGRhdGEuIENsaW5pY2FsIG91dGNvbWUgd2FzIG9idGFpbmVkIGJ5IHRlbGVwaG9uZSBpbnRlcnZpZXcuIEhpc3RvbG9naWMgY2hhcmFjdGVyaXN0aWNzIG9mIE9TIHdlcmUgY2xhc3NpZmllZCB1c2luZyBhIHN0YW5kYXJkaXplZCBncmFkaW5nIHN5c3RlbS4gSGlzdG9sb2dpYyBjaGFyYWN0ZXJpc3RpY3MgaW4gMjIgZmVsaW5lIHNrZWxldGFsIE9TIHdlcmUgY29tcGFyZWQgd2l0aCAyMiBjYW5pbmUgc2tlbGV0YWwgT1Mgb2YgaWRlbnRpY2FsIGxvY2F0aW9uIGFuZCBzdWJ0eXBlLiBQcm9nbm9zdGljIHZhcmlhYmxlcyBmb3IgY2xpbmljYWwgb3V0Y29tZSB3ZXJlIGRldGVybWluZWQgdXNpbmcgbXVsdGl2YXJpYXRlIGFuYWx5c2lzLiBSZXN1bHRzIC0gRmVsaW5lIE9TIHdhcyBjaGFyYWN0ZXJpemVkIGJ5IG1vZGVyYXRlIHRvIGFidW5kYW50IGNlbGx1bGFyIHBsZW9tb3JwaGlzbSwgbG93IG1pdG90aWMgaW5kZXgsIHNtYWxsIHRvIG1vZGVyYXRlIGFtb3VudHMgb2YgbWF0cml4LCBoaWdoIGNlbGx1bGFyaXR5LCBhbmQgYSBtb2RlcmF0ZSBhbW91bnQgb2YgbmVjcm9zaXMuIFRoZXJlIHdhcyBubyBzaWduaWZpY2FudCBkaWZmZXJlbmNlIGJldHdlZW4gaGlzdG9sb2dpYyB2YXJpYWJsZXMgaW4gZmVsaW5lIGFuZCBjYW5pbmUgT1MuIEhpc3RvbG9naWMgZ3JhZGUsIHN1cmdlcnksIGFuZCBtaXRvdGljIGluZGV4IHNpZ25pZmljYW50bHkgaW5mbHVlbmNlZCBjbGluaWNhbCBvdXRjb21lIGFzIGRldGVybWluZWQgYnkgbXVsdGl2YXJpYXRlIGFuYWx5c2lzLiBUdW1vciBpbnZhc2lvbiBpbnRvIHZlc3NlbHMgd2FzIG5vdCBpZGVudGlmaWVkIGFzIGEgc2lnbmlmaWNhbnQgcHJvZ25vc3RpY2F0b3IuIENvbmNsdXNpb24gLSBGZWxpbmUgYW5kIGNhbmluZSBza2VsZXRhbCBPUyBoYXZlIHNpbWlsYXIgaGlzdG9sb2dpYyBidXQgZGlmZmVyZW50IHByb2dub3N0aWMgY2hhcmFjdGVyaXN0aWNzLiBDbGluaWNhbCBSZWxldmFuY2UgLSBQcm9nbm9zaXMgZm9yIGNhdHMgd2l0aCBPUyBpcyByZWxhdGVkIHRvIGhpc3RvbG9naWMgZ3JhZGUgYW5kIG1pdG90aWMgaW5kZXggb2YgdGhlIHR1bW9yLiDCqSBDb3B5cmlnaHQgMjAwOCBieSBUaGUgQW1lcmljYW4gQ29sbGVnZSBvZiBWZXRlcmluYXJ5IFN1cmdlb25zLiIsInB1Ymxpc2hlciI6IkpvaG4gV2lsZXkgJiBTb25zLCBMdGQiLCJpc3N1ZSI6IjUiLCJ2b2x1bWUiOiIzNyIsImNvbnRhaW5lci10aXRsZS1zaG9ydCI6IiJ9LCJpc1RlbXBvcmFyeSI6ZmFsc2V9XX0="/>
          <w:id w:val="-213584713"/>
          <w:placeholder>
            <w:docPart w:val="F1E5D51106134E7889758B236AB6EB40"/>
          </w:placeholder>
        </w:sdtPr>
        <w:sdtEndPr/>
        <w:sdtContent>
          <w:r w:rsidRPr="00011F42">
            <w:rPr>
              <w:color w:val="000000"/>
            </w:rPr>
            <w:t>[45], [46]</w:t>
          </w:r>
        </w:sdtContent>
      </w:sdt>
      <w:r w:rsidRPr="00011F42">
        <w:t>.</w:t>
      </w:r>
    </w:p>
    <w:tbl>
      <w:tblPr>
        <w:tblStyle w:val="PlainTable21"/>
        <w:tblW w:w="9372" w:type="dxa"/>
        <w:tblLook w:val="04A0" w:firstRow="1" w:lastRow="0" w:firstColumn="1" w:lastColumn="0" w:noHBand="0" w:noVBand="1"/>
      </w:tblPr>
      <w:tblGrid>
        <w:gridCol w:w="3794"/>
        <w:gridCol w:w="1855"/>
        <w:gridCol w:w="1176"/>
        <w:gridCol w:w="1176"/>
        <w:gridCol w:w="1371"/>
      </w:tblGrid>
      <w:tr w:rsidR="00B807BA" w:rsidRPr="00D20FBB" w14:paraId="5BE20957" w14:textId="77777777" w:rsidTr="00206C72">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val="restart"/>
          </w:tcPr>
          <w:p w14:paraId="10A36AAD" w14:textId="77777777" w:rsidR="00B807BA" w:rsidRPr="00D20FBB" w:rsidRDefault="00B807BA" w:rsidP="00206C72">
            <w:pPr>
              <w:ind w:firstLine="0"/>
              <w:jc w:val="center"/>
              <w:rPr>
                <w:rFonts w:ascii="Times New Roman" w:hAnsi="Times New Roman" w:cs="Times New Roman"/>
                <w:color w:val="000000"/>
                <w:sz w:val="24"/>
                <w:szCs w:val="24"/>
              </w:rPr>
            </w:pPr>
            <w:proofErr w:type="spellStart"/>
            <w:r w:rsidRPr="00D20FBB">
              <w:rPr>
                <w:rFonts w:ascii="Times New Roman" w:hAnsi="Times New Roman" w:cs="Times New Roman"/>
                <w:color w:val="000000"/>
                <w:sz w:val="24"/>
                <w:szCs w:val="24"/>
              </w:rPr>
              <w:t>Cancer</w:t>
            </w:r>
            <w:proofErr w:type="spellEnd"/>
            <w:r w:rsidRPr="00D20FBB">
              <w:rPr>
                <w:rFonts w:ascii="Times New Roman" w:hAnsi="Times New Roman" w:cs="Times New Roman"/>
                <w:color w:val="000000"/>
                <w:sz w:val="24"/>
                <w:szCs w:val="24"/>
              </w:rPr>
              <w:t xml:space="preserve"> </w:t>
            </w:r>
            <w:proofErr w:type="spellStart"/>
            <w:r w:rsidRPr="00D20FBB">
              <w:rPr>
                <w:rFonts w:ascii="Times New Roman" w:hAnsi="Times New Roman" w:cs="Times New Roman"/>
                <w:color w:val="000000"/>
                <w:sz w:val="24"/>
                <w:szCs w:val="24"/>
              </w:rPr>
              <w:t>Type</w:t>
            </w:r>
            <w:proofErr w:type="spellEnd"/>
          </w:p>
        </w:tc>
        <w:tc>
          <w:tcPr>
            <w:tcW w:w="1855" w:type="dxa"/>
            <w:vMerge w:val="restart"/>
            <w:noWrap/>
          </w:tcPr>
          <w:p w14:paraId="68402A57"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color w:val="000000"/>
                <w:sz w:val="24"/>
                <w:szCs w:val="24"/>
              </w:rPr>
              <w:t>Incidence</w:t>
            </w:r>
            <w:proofErr w:type="spellEnd"/>
            <w:r w:rsidRPr="00D20FBB">
              <w:rPr>
                <w:rFonts w:ascii="Times New Roman" w:hAnsi="Times New Roman" w:cs="Times New Roman"/>
                <w:color w:val="000000"/>
                <w:sz w:val="24"/>
                <w:szCs w:val="24"/>
              </w:rPr>
              <w:t xml:space="preserve"> (%)</w:t>
            </w:r>
          </w:p>
        </w:tc>
        <w:tc>
          <w:tcPr>
            <w:tcW w:w="3723" w:type="dxa"/>
            <w:gridSpan w:val="3"/>
          </w:tcPr>
          <w:p w14:paraId="00A52DFE"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color w:val="000000"/>
                <w:sz w:val="24"/>
                <w:szCs w:val="24"/>
              </w:rPr>
              <w:t>Increased</w:t>
            </w:r>
            <w:proofErr w:type="spellEnd"/>
            <w:r w:rsidRPr="00D20FBB">
              <w:rPr>
                <w:rFonts w:ascii="Times New Roman" w:hAnsi="Times New Roman" w:cs="Times New Roman"/>
                <w:color w:val="000000"/>
                <w:sz w:val="24"/>
                <w:szCs w:val="24"/>
              </w:rPr>
              <w:t xml:space="preserve"> </w:t>
            </w:r>
            <w:proofErr w:type="spellStart"/>
            <w:r w:rsidRPr="00D20FBB">
              <w:rPr>
                <w:rFonts w:ascii="Times New Roman" w:hAnsi="Times New Roman" w:cs="Times New Roman"/>
                <w:color w:val="000000"/>
                <w:sz w:val="24"/>
                <w:szCs w:val="24"/>
              </w:rPr>
              <w:t>Risk</w:t>
            </w:r>
            <w:proofErr w:type="spellEnd"/>
            <w:r w:rsidRPr="00D20FBB">
              <w:rPr>
                <w:rFonts w:ascii="Times New Roman" w:hAnsi="Times New Roman" w:cs="Times New Roman"/>
                <w:color w:val="000000"/>
                <w:sz w:val="24"/>
                <w:szCs w:val="24"/>
              </w:rPr>
              <w:t xml:space="preserve"> </w:t>
            </w:r>
            <w:proofErr w:type="spellStart"/>
            <w:r w:rsidRPr="00D20FBB">
              <w:rPr>
                <w:rFonts w:ascii="Times New Roman" w:hAnsi="Times New Roman" w:cs="Times New Roman"/>
                <w:color w:val="000000"/>
                <w:sz w:val="24"/>
                <w:szCs w:val="24"/>
              </w:rPr>
              <w:t>Factors</w:t>
            </w:r>
            <w:proofErr w:type="spellEnd"/>
          </w:p>
        </w:tc>
      </w:tr>
      <w:tr w:rsidR="00B807BA" w:rsidRPr="00D20FBB" w14:paraId="3C262673" w14:textId="77777777" w:rsidTr="00206C72">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tcPr>
          <w:p w14:paraId="098D44EC" w14:textId="77777777" w:rsidR="00B807BA" w:rsidRPr="00D20FBB" w:rsidRDefault="00B807BA" w:rsidP="00206C72">
            <w:pPr>
              <w:ind w:firstLine="0"/>
              <w:jc w:val="center"/>
              <w:rPr>
                <w:rFonts w:ascii="Times New Roman" w:hAnsi="Times New Roman" w:cs="Times New Roman"/>
                <w:color w:val="000000"/>
                <w:sz w:val="24"/>
                <w:szCs w:val="24"/>
              </w:rPr>
            </w:pPr>
          </w:p>
        </w:tc>
        <w:tc>
          <w:tcPr>
            <w:tcW w:w="1855" w:type="dxa"/>
            <w:vMerge/>
            <w:noWrap/>
          </w:tcPr>
          <w:p w14:paraId="0B99C969"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76" w:type="dxa"/>
          </w:tcPr>
          <w:p w14:paraId="25D0730C"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color w:val="000000"/>
                <w:sz w:val="24"/>
                <w:szCs w:val="24"/>
              </w:rPr>
              <w:t>Breed</w:t>
            </w:r>
            <w:proofErr w:type="spellEnd"/>
          </w:p>
        </w:tc>
        <w:tc>
          <w:tcPr>
            <w:tcW w:w="1176" w:type="dxa"/>
          </w:tcPr>
          <w:p w14:paraId="48DA6C2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Age</w:t>
            </w:r>
          </w:p>
        </w:tc>
        <w:tc>
          <w:tcPr>
            <w:tcW w:w="1371" w:type="dxa"/>
          </w:tcPr>
          <w:p w14:paraId="7E73D102"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color w:val="000000"/>
                <w:sz w:val="24"/>
                <w:szCs w:val="24"/>
              </w:rPr>
              <w:t>Neutering</w:t>
            </w:r>
            <w:proofErr w:type="spellEnd"/>
            <w:r w:rsidRPr="00D20FBB">
              <w:rPr>
                <w:rFonts w:ascii="Times New Roman" w:hAnsi="Times New Roman" w:cs="Times New Roman"/>
                <w:color w:val="000000"/>
                <w:sz w:val="24"/>
                <w:szCs w:val="24"/>
              </w:rPr>
              <w:t xml:space="preserve"> Status</w:t>
            </w:r>
          </w:p>
        </w:tc>
      </w:tr>
      <w:tr w:rsidR="00B807BA" w:rsidRPr="00D20FBB" w14:paraId="22992B3D" w14:textId="77777777" w:rsidTr="00206C72">
        <w:trPr>
          <w:trHeight w:val="1402"/>
        </w:trPr>
        <w:tc>
          <w:tcPr>
            <w:cnfStyle w:val="001000000000" w:firstRow="0" w:lastRow="0" w:firstColumn="1" w:lastColumn="0" w:oddVBand="0" w:evenVBand="0" w:oddHBand="0" w:evenHBand="0" w:firstRowFirstColumn="0" w:firstRowLastColumn="0" w:lastRowFirstColumn="0" w:lastRowLastColumn="0"/>
            <w:tcW w:w="3794" w:type="dxa"/>
            <w:hideMark/>
          </w:tcPr>
          <w:p w14:paraId="1E9DD2D6"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Adenoma/</w:t>
            </w:r>
            <w:proofErr w:type="spellStart"/>
            <w:r w:rsidRPr="00D20FBB">
              <w:rPr>
                <w:rFonts w:ascii="Times New Roman" w:hAnsi="Times New Roman" w:cs="Times New Roman"/>
                <w:b w:val="0"/>
                <w:bCs w:val="0"/>
                <w:sz w:val="24"/>
                <w:szCs w:val="24"/>
              </w:rPr>
              <w:t>Adenocarcinoma</w:t>
            </w:r>
            <w:proofErr w:type="spellEnd"/>
          </w:p>
        </w:tc>
        <w:tc>
          <w:tcPr>
            <w:tcW w:w="1855" w:type="dxa"/>
            <w:noWrap/>
            <w:hideMark/>
          </w:tcPr>
          <w:p w14:paraId="27AE130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9.1</w:t>
            </w:r>
          </w:p>
        </w:tc>
        <w:tc>
          <w:tcPr>
            <w:tcW w:w="1176" w:type="dxa"/>
            <w:hideMark/>
          </w:tcPr>
          <w:p w14:paraId="5C1D426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sz w:val="24"/>
                <w:szCs w:val="24"/>
              </w:rPr>
              <w:t>Siamese</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Oriental</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Shorthair</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Chartreux</w:t>
            </w:r>
            <w:proofErr w:type="spellEnd"/>
          </w:p>
        </w:tc>
        <w:tc>
          <w:tcPr>
            <w:tcW w:w="1176" w:type="dxa"/>
            <w:hideMark/>
          </w:tcPr>
          <w:p w14:paraId="6989F044"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gt;2 </w:t>
            </w:r>
            <w:proofErr w:type="spellStart"/>
            <w:r w:rsidRPr="00D20FBB">
              <w:rPr>
                <w:rFonts w:ascii="Times New Roman" w:hAnsi="Times New Roman" w:cs="Times New Roman"/>
                <w:sz w:val="24"/>
                <w:szCs w:val="24"/>
              </w:rPr>
              <w:t>years</w:t>
            </w:r>
            <w:proofErr w:type="spellEnd"/>
          </w:p>
        </w:tc>
        <w:tc>
          <w:tcPr>
            <w:tcW w:w="1371" w:type="dxa"/>
            <w:hideMark/>
          </w:tcPr>
          <w:p w14:paraId="6BD34208"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and non-neutered female cats</w:t>
            </w:r>
          </w:p>
        </w:tc>
      </w:tr>
      <w:tr w:rsidR="00B807BA" w:rsidRPr="00D20FBB" w14:paraId="4CC0F1EE" w14:textId="77777777" w:rsidTr="00206C72">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794" w:type="dxa"/>
            <w:hideMark/>
          </w:tcPr>
          <w:p w14:paraId="691C8039"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Fibroma/</w:t>
            </w:r>
            <w:proofErr w:type="spellStart"/>
            <w:r w:rsidRPr="00D20FBB">
              <w:rPr>
                <w:rFonts w:ascii="Times New Roman" w:hAnsi="Times New Roman" w:cs="Times New Roman"/>
                <w:b w:val="0"/>
                <w:bCs w:val="0"/>
                <w:sz w:val="24"/>
                <w:szCs w:val="24"/>
              </w:rPr>
              <w:t>Fibrosarcoma</w:t>
            </w:r>
            <w:proofErr w:type="spellEnd"/>
          </w:p>
        </w:tc>
        <w:tc>
          <w:tcPr>
            <w:tcW w:w="1855" w:type="dxa"/>
            <w:noWrap/>
            <w:hideMark/>
          </w:tcPr>
          <w:p w14:paraId="05700C5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8.4</w:t>
            </w:r>
          </w:p>
        </w:tc>
        <w:tc>
          <w:tcPr>
            <w:tcW w:w="1176" w:type="dxa"/>
            <w:hideMark/>
          </w:tcPr>
          <w:p w14:paraId="3695FBDC"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Mixed </w:t>
            </w:r>
            <w:proofErr w:type="spellStart"/>
            <w:r w:rsidRPr="00D20FBB">
              <w:rPr>
                <w:rFonts w:ascii="Times New Roman" w:hAnsi="Times New Roman" w:cs="Times New Roman"/>
                <w:sz w:val="24"/>
                <w:szCs w:val="24"/>
              </w:rPr>
              <w:t>Breed</w:t>
            </w:r>
            <w:proofErr w:type="spellEnd"/>
          </w:p>
        </w:tc>
        <w:tc>
          <w:tcPr>
            <w:tcW w:w="1176" w:type="dxa"/>
            <w:hideMark/>
          </w:tcPr>
          <w:p w14:paraId="32EBFEBD"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gt;7 </w:t>
            </w:r>
            <w:proofErr w:type="spellStart"/>
            <w:r w:rsidRPr="00D20FBB">
              <w:rPr>
                <w:rFonts w:ascii="Times New Roman" w:hAnsi="Times New Roman" w:cs="Times New Roman"/>
                <w:sz w:val="24"/>
                <w:szCs w:val="24"/>
              </w:rPr>
              <w:t>years</w:t>
            </w:r>
            <w:proofErr w:type="spellEnd"/>
          </w:p>
        </w:tc>
        <w:tc>
          <w:tcPr>
            <w:tcW w:w="1371" w:type="dxa"/>
            <w:hideMark/>
          </w:tcPr>
          <w:p w14:paraId="22986E0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sz w:val="24"/>
                <w:szCs w:val="24"/>
              </w:rPr>
              <w:t>Neutered</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female</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cats</w:t>
            </w:r>
            <w:proofErr w:type="spellEnd"/>
          </w:p>
        </w:tc>
      </w:tr>
      <w:tr w:rsidR="00B807BA" w:rsidRPr="00D20FBB" w14:paraId="641A8A85" w14:textId="77777777" w:rsidTr="00206C72">
        <w:trPr>
          <w:trHeight w:val="1772"/>
        </w:trPr>
        <w:tc>
          <w:tcPr>
            <w:cnfStyle w:val="001000000000" w:firstRow="0" w:lastRow="0" w:firstColumn="1" w:lastColumn="0" w:oddVBand="0" w:evenVBand="0" w:oddHBand="0" w:evenHBand="0" w:firstRowFirstColumn="0" w:firstRowLastColumn="0" w:lastRowFirstColumn="0" w:lastRowLastColumn="0"/>
            <w:tcW w:w="3794" w:type="dxa"/>
            <w:hideMark/>
          </w:tcPr>
          <w:p w14:paraId="210E21F0" w14:textId="77777777" w:rsidR="00B807BA" w:rsidRPr="00D20FBB" w:rsidRDefault="00B807BA" w:rsidP="00206C72">
            <w:pPr>
              <w:ind w:firstLine="0"/>
              <w:jc w:val="center"/>
              <w:rPr>
                <w:rFonts w:ascii="Times New Roman" w:hAnsi="Times New Roman" w:cs="Times New Roman"/>
                <w:b w:val="0"/>
                <w:bCs w:val="0"/>
                <w:color w:val="000000"/>
                <w:sz w:val="24"/>
                <w:szCs w:val="24"/>
              </w:rPr>
            </w:pPr>
            <w:proofErr w:type="spellStart"/>
            <w:r w:rsidRPr="00D20FBB">
              <w:rPr>
                <w:rFonts w:ascii="Times New Roman" w:hAnsi="Times New Roman" w:cs="Times New Roman"/>
                <w:b w:val="0"/>
                <w:bCs w:val="0"/>
                <w:sz w:val="24"/>
                <w:szCs w:val="24"/>
              </w:rPr>
              <w:t>Lymphoma</w:t>
            </w:r>
            <w:proofErr w:type="spellEnd"/>
          </w:p>
        </w:tc>
        <w:tc>
          <w:tcPr>
            <w:tcW w:w="1855" w:type="dxa"/>
            <w:noWrap/>
            <w:hideMark/>
          </w:tcPr>
          <w:p w14:paraId="3638ABE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5.6</w:t>
            </w:r>
          </w:p>
        </w:tc>
        <w:tc>
          <w:tcPr>
            <w:tcW w:w="1176" w:type="dxa"/>
            <w:hideMark/>
          </w:tcPr>
          <w:p w14:paraId="3728CF0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de-DE"/>
              </w:rPr>
            </w:pPr>
            <w:proofErr w:type="spellStart"/>
            <w:r w:rsidRPr="00D20FBB">
              <w:rPr>
                <w:rFonts w:ascii="Times New Roman" w:hAnsi="Times New Roman" w:cs="Times New Roman"/>
                <w:sz w:val="24"/>
                <w:szCs w:val="24"/>
              </w:rPr>
              <w:t>Somall</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Oriental</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Shorthair</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Siamese</w:t>
            </w:r>
            <w:proofErr w:type="spellEnd"/>
          </w:p>
        </w:tc>
        <w:tc>
          <w:tcPr>
            <w:tcW w:w="1176" w:type="dxa"/>
            <w:hideMark/>
          </w:tcPr>
          <w:p w14:paraId="339C471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lt;5 </w:t>
            </w:r>
            <w:proofErr w:type="spellStart"/>
            <w:r w:rsidRPr="00D20FBB">
              <w:rPr>
                <w:rFonts w:ascii="Times New Roman" w:hAnsi="Times New Roman" w:cs="Times New Roman"/>
                <w:sz w:val="24"/>
                <w:szCs w:val="24"/>
              </w:rPr>
              <w:t>years</w:t>
            </w:r>
            <w:proofErr w:type="spellEnd"/>
          </w:p>
        </w:tc>
        <w:tc>
          <w:tcPr>
            <w:tcW w:w="1371" w:type="dxa"/>
            <w:hideMark/>
          </w:tcPr>
          <w:p w14:paraId="0D612D7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female and                non-neutered male cats</w:t>
            </w:r>
          </w:p>
        </w:tc>
      </w:tr>
      <w:tr w:rsidR="00B807BA" w:rsidRPr="00D20FBB" w14:paraId="1CABA8CE" w14:textId="77777777" w:rsidTr="00206C72">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3794" w:type="dxa"/>
            <w:noWrap/>
            <w:hideMark/>
          </w:tcPr>
          <w:p w14:paraId="6940EB0D" w14:textId="77777777" w:rsidR="00B807BA" w:rsidRPr="00D20FBB" w:rsidRDefault="00B807BA" w:rsidP="00206C72">
            <w:pPr>
              <w:ind w:firstLine="0"/>
              <w:jc w:val="center"/>
              <w:rPr>
                <w:rFonts w:ascii="Times New Roman" w:hAnsi="Times New Roman" w:cs="Times New Roman"/>
                <w:b w:val="0"/>
                <w:bCs w:val="0"/>
                <w:color w:val="000000"/>
                <w:sz w:val="24"/>
                <w:szCs w:val="24"/>
              </w:rPr>
            </w:pPr>
            <w:proofErr w:type="spellStart"/>
            <w:r w:rsidRPr="00D20FBB">
              <w:rPr>
                <w:rFonts w:ascii="Times New Roman" w:hAnsi="Times New Roman" w:cs="Times New Roman"/>
                <w:b w:val="0"/>
                <w:bCs w:val="0"/>
                <w:sz w:val="24"/>
                <w:szCs w:val="24"/>
              </w:rPr>
              <w:t>Squamous</w:t>
            </w:r>
            <w:proofErr w:type="spellEnd"/>
            <w:r w:rsidRPr="00D20FBB">
              <w:rPr>
                <w:rFonts w:ascii="Times New Roman" w:hAnsi="Times New Roman" w:cs="Times New Roman"/>
                <w:b w:val="0"/>
                <w:bCs w:val="0"/>
                <w:sz w:val="24"/>
                <w:szCs w:val="24"/>
              </w:rPr>
              <w:t xml:space="preserve"> Cell Carcinoma</w:t>
            </w:r>
          </w:p>
        </w:tc>
        <w:tc>
          <w:tcPr>
            <w:tcW w:w="1855" w:type="dxa"/>
            <w:noWrap/>
            <w:hideMark/>
          </w:tcPr>
          <w:p w14:paraId="7A8650A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9.9</w:t>
            </w:r>
          </w:p>
        </w:tc>
        <w:tc>
          <w:tcPr>
            <w:tcW w:w="1176" w:type="dxa"/>
            <w:hideMark/>
          </w:tcPr>
          <w:p w14:paraId="0DD0E4F9"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20FBB">
              <w:rPr>
                <w:rFonts w:ascii="Times New Roman" w:hAnsi="Times New Roman" w:cs="Times New Roman"/>
                <w:sz w:val="24"/>
                <w:szCs w:val="24"/>
              </w:rPr>
              <w:t>European</w:t>
            </w:r>
            <w:proofErr w:type="spellEnd"/>
            <w:r w:rsidRPr="00D20FBB">
              <w:rPr>
                <w:rFonts w:ascii="Times New Roman" w:hAnsi="Times New Roman" w:cs="Times New Roman"/>
                <w:sz w:val="24"/>
                <w:szCs w:val="24"/>
              </w:rPr>
              <w:t xml:space="preserve"> </w:t>
            </w:r>
            <w:proofErr w:type="spellStart"/>
            <w:r w:rsidRPr="00D20FBB">
              <w:rPr>
                <w:rFonts w:ascii="Times New Roman" w:hAnsi="Times New Roman" w:cs="Times New Roman"/>
                <w:sz w:val="24"/>
                <w:szCs w:val="24"/>
              </w:rPr>
              <w:t>Shorthair</w:t>
            </w:r>
            <w:proofErr w:type="spellEnd"/>
          </w:p>
        </w:tc>
        <w:tc>
          <w:tcPr>
            <w:tcW w:w="1176" w:type="dxa"/>
            <w:hideMark/>
          </w:tcPr>
          <w:p w14:paraId="21ECD0E4"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gt;2 </w:t>
            </w:r>
            <w:proofErr w:type="spellStart"/>
            <w:r w:rsidRPr="00D20FBB">
              <w:rPr>
                <w:rFonts w:ascii="Times New Roman" w:hAnsi="Times New Roman" w:cs="Times New Roman"/>
                <w:sz w:val="24"/>
                <w:szCs w:val="24"/>
              </w:rPr>
              <w:t>years</w:t>
            </w:r>
            <w:proofErr w:type="spellEnd"/>
          </w:p>
        </w:tc>
        <w:tc>
          <w:tcPr>
            <w:tcW w:w="1371" w:type="dxa"/>
            <w:hideMark/>
          </w:tcPr>
          <w:p w14:paraId="151689A8"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female and          non-neutered female cats</w:t>
            </w:r>
          </w:p>
        </w:tc>
      </w:tr>
      <w:tr w:rsidR="00B807BA" w:rsidRPr="00D20FBB" w14:paraId="4A6356EA" w14:textId="77777777" w:rsidTr="00206C72">
        <w:trPr>
          <w:trHeight w:val="692"/>
        </w:trPr>
        <w:tc>
          <w:tcPr>
            <w:cnfStyle w:val="001000000000" w:firstRow="0" w:lastRow="0" w:firstColumn="1" w:lastColumn="0" w:oddVBand="0" w:evenVBand="0" w:oddHBand="0" w:evenHBand="0" w:firstRowFirstColumn="0" w:firstRowLastColumn="0" w:lastRowFirstColumn="0" w:lastRowLastColumn="0"/>
            <w:tcW w:w="3794" w:type="dxa"/>
            <w:hideMark/>
          </w:tcPr>
          <w:p w14:paraId="0077B836"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Osteoma/</w:t>
            </w:r>
            <w:proofErr w:type="spellStart"/>
            <w:r w:rsidRPr="00D20FBB">
              <w:rPr>
                <w:rFonts w:ascii="Times New Roman" w:hAnsi="Times New Roman" w:cs="Times New Roman"/>
                <w:b w:val="0"/>
                <w:bCs w:val="0"/>
                <w:sz w:val="24"/>
                <w:szCs w:val="24"/>
              </w:rPr>
              <w:t>Osteosarcoma</w:t>
            </w:r>
            <w:proofErr w:type="spellEnd"/>
          </w:p>
        </w:tc>
        <w:tc>
          <w:tcPr>
            <w:tcW w:w="1855" w:type="dxa"/>
            <w:noWrap/>
            <w:hideMark/>
          </w:tcPr>
          <w:p w14:paraId="0BE2AD2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0.05</w:t>
            </w:r>
          </w:p>
        </w:tc>
        <w:tc>
          <w:tcPr>
            <w:tcW w:w="1176" w:type="dxa"/>
            <w:hideMark/>
          </w:tcPr>
          <w:p w14:paraId="1218D01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No </w:t>
            </w:r>
            <w:proofErr w:type="spellStart"/>
            <w:r w:rsidRPr="00D20FBB">
              <w:rPr>
                <w:rFonts w:ascii="Times New Roman" w:hAnsi="Times New Roman" w:cs="Times New Roman"/>
                <w:sz w:val="24"/>
                <w:szCs w:val="24"/>
              </w:rPr>
              <w:t>Specific</w:t>
            </w:r>
            <w:proofErr w:type="spellEnd"/>
          </w:p>
        </w:tc>
        <w:tc>
          <w:tcPr>
            <w:tcW w:w="1176" w:type="dxa"/>
            <w:hideMark/>
          </w:tcPr>
          <w:p w14:paraId="5CF2CB9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gt;8 </w:t>
            </w:r>
            <w:proofErr w:type="spellStart"/>
            <w:r w:rsidRPr="00D20FBB">
              <w:rPr>
                <w:rFonts w:ascii="Times New Roman" w:hAnsi="Times New Roman" w:cs="Times New Roman"/>
                <w:sz w:val="24"/>
                <w:szCs w:val="24"/>
              </w:rPr>
              <w:t>years</w:t>
            </w:r>
            <w:proofErr w:type="spellEnd"/>
          </w:p>
        </w:tc>
        <w:tc>
          <w:tcPr>
            <w:tcW w:w="1371" w:type="dxa"/>
            <w:hideMark/>
          </w:tcPr>
          <w:p w14:paraId="6978626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 xml:space="preserve">No </w:t>
            </w:r>
            <w:proofErr w:type="spellStart"/>
            <w:r w:rsidRPr="00D20FBB">
              <w:rPr>
                <w:rFonts w:ascii="Times New Roman" w:hAnsi="Times New Roman" w:cs="Times New Roman"/>
                <w:sz w:val="24"/>
                <w:szCs w:val="24"/>
              </w:rPr>
              <w:t>Specific</w:t>
            </w:r>
            <w:proofErr w:type="spellEnd"/>
          </w:p>
        </w:tc>
      </w:tr>
      <w:tr w:rsidR="00B807BA" w:rsidRPr="00D20FBB" w14:paraId="041AF87C" w14:textId="77777777" w:rsidTr="00206C72">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9372" w:type="dxa"/>
            <w:gridSpan w:val="5"/>
            <w:noWrap/>
          </w:tcPr>
          <w:p w14:paraId="600A3EE0" w14:textId="77777777" w:rsidR="00B807BA" w:rsidRPr="00D20FBB" w:rsidRDefault="00B807BA" w:rsidP="00206C72">
            <w:pPr>
              <w:ind w:firstLine="0"/>
              <w:jc w:val="left"/>
              <w:rPr>
                <w:rFonts w:ascii="Times New Roman" w:hAnsi="Times New Roman" w:cs="Times New Roman"/>
                <w:b w:val="0"/>
                <w:bCs w:val="0"/>
                <w:color w:val="000000"/>
                <w:sz w:val="24"/>
                <w:szCs w:val="24"/>
                <w:lang w:val="en-US"/>
              </w:rPr>
            </w:pPr>
            <w:r w:rsidRPr="00D20FBB">
              <w:rPr>
                <w:rFonts w:ascii="Times New Roman" w:hAnsi="Times New Roman" w:cs="Times New Roman"/>
                <w:b w:val="0"/>
                <w:bCs w:val="0"/>
                <w:color w:val="000000"/>
                <w:sz w:val="24"/>
                <w:szCs w:val="24"/>
                <w:lang w:val="en-US"/>
              </w:rPr>
              <w:t>'No Specific' refers to lack of prevalent representative</w:t>
            </w:r>
          </w:p>
        </w:tc>
      </w:tr>
    </w:tbl>
    <w:p w14:paraId="5122DC5C" w14:textId="77777777" w:rsidR="00BE53F4" w:rsidRPr="00BE53F4" w:rsidRDefault="00BE53F4" w:rsidP="00EF28DC">
      <w:pPr>
        <w:pStyle w:val="Legenda"/>
        <w:keepNext/>
        <w:ind w:firstLine="0"/>
        <w:rPr>
          <w:b/>
          <w:bCs/>
        </w:rPr>
      </w:pPr>
    </w:p>
    <w:sectPr w:rsidR="00BE53F4" w:rsidRPr="00BE53F4" w:rsidSect="003936E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794213" w14:textId="77777777" w:rsidR="004F114A" w:rsidRDefault="004F114A" w:rsidP="003936E1">
      <w:pPr>
        <w:spacing w:after="0" w:line="240" w:lineRule="auto"/>
      </w:pPr>
      <w:r>
        <w:separator/>
      </w:r>
    </w:p>
  </w:endnote>
  <w:endnote w:type="continuationSeparator" w:id="0">
    <w:p w14:paraId="25555EF4" w14:textId="77777777" w:rsidR="004F114A" w:rsidRDefault="004F114A" w:rsidP="00393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7837354"/>
      <w:docPartObj>
        <w:docPartGallery w:val="Page Numbers (Bottom of Page)"/>
        <w:docPartUnique/>
      </w:docPartObj>
    </w:sdtPr>
    <w:sdtEndPr/>
    <w:sdtContent>
      <w:p w14:paraId="3FC122CC" w14:textId="70E13290" w:rsidR="003936E1" w:rsidRDefault="003936E1">
        <w:pPr>
          <w:pStyle w:val="Stopka"/>
          <w:jc w:val="center"/>
        </w:pPr>
        <w:r>
          <w:fldChar w:fldCharType="begin"/>
        </w:r>
        <w:r>
          <w:instrText>PAGE   \* MERGEFORMAT</w:instrText>
        </w:r>
        <w:r>
          <w:fldChar w:fldCharType="separate"/>
        </w:r>
        <w:r w:rsidR="00F121F6" w:rsidRPr="00F121F6">
          <w:rPr>
            <w:noProof/>
            <w:lang w:val="pl-PL"/>
          </w:rPr>
          <w:t>1</w:t>
        </w:r>
        <w:r>
          <w:fldChar w:fldCharType="end"/>
        </w:r>
      </w:p>
    </w:sdtContent>
  </w:sdt>
  <w:p w14:paraId="204739C9" w14:textId="77777777" w:rsidR="003936E1" w:rsidRDefault="003936E1">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B65CB" w14:textId="77777777" w:rsidR="004F114A" w:rsidRDefault="004F114A" w:rsidP="003936E1">
      <w:pPr>
        <w:spacing w:after="0" w:line="240" w:lineRule="auto"/>
      </w:pPr>
      <w:r>
        <w:separator/>
      </w:r>
    </w:p>
  </w:footnote>
  <w:footnote w:type="continuationSeparator" w:id="0">
    <w:p w14:paraId="312FEFC9" w14:textId="77777777" w:rsidR="004F114A" w:rsidRDefault="004F114A" w:rsidP="003936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4C4B0E"/>
    <w:multiLevelType w:val="multilevel"/>
    <w:tmpl w:val="431E5FF4"/>
    <w:lvl w:ilvl="0">
      <w:start w:val="1"/>
      <w:numFmt w:val="decimal"/>
      <w:pStyle w:val="Nagwek1"/>
      <w:lvlText w:val="%1"/>
      <w:lvlJc w:val="left"/>
      <w:pPr>
        <w:ind w:left="360" w:hanging="360"/>
      </w:pPr>
    </w:lvl>
    <w:lvl w:ilvl="1">
      <w:start w:val="1"/>
      <w:numFmt w:val="decimal"/>
      <w:lvlText w:val="%1.%2"/>
      <w:lvlJc w:val="left"/>
      <w:pPr>
        <w:ind w:left="576" w:hanging="576"/>
      </w:p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pStyle w:val="Nagwek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3F4"/>
    <w:rsid w:val="00011F42"/>
    <w:rsid w:val="000F4A40"/>
    <w:rsid w:val="001C2399"/>
    <w:rsid w:val="002300BE"/>
    <w:rsid w:val="00260497"/>
    <w:rsid w:val="00321943"/>
    <w:rsid w:val="0036032E"/>
    <w:rsid w:val="003936E1"/>
    <w:rsid w:val="004920B4"/>
    <w:rsid w:val="004F114A"/>
    <w:rsid w:val="005C6BC3"/>
    <w:rsid w:val="006B23B1"/>
    <w:rsid w:val="00765983"/>
    <w:rsid w:val="008A767B"/>
    <w:rsid w:val="008B3CC6"/>
    <w:rsid w:val="008C3747"/>
    <w:rsid w:val="0099222B"/>
    <w:rsid w:val="009B631F"/>
    <w:rsid w:val="00A85FF9"/>
    <w:rsid w:val="00B52816"/>
    <w:rsid w:val="00B807BA"/>
    <w:rsid w:val="00BB29F8"/>
    <w:rsid w:val="00BB31D4"/>
    <w:rsid w:val="00BE53F4"/>
    <w:rsid w:val="00D160FC"/>
    <w:rsid w:val="00D20FBB"/>
    <w:rsid w:val="00E31BCD"/>
    <w:rsid w:val="00EF28DC"/>
    <w:rsid w:val="00F121F6"/>
    <w:rsid w:val="00FE1812"/>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C9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1">
    <w:name w:val="heading 1"/>
    <w:basedOn w:val="Normalny"/>
    <w:next w:val="Normalny"/>
    <w:link w:val="Nagwek1Znak"/>
    <w:uiPriority w:val="9"/>
    <w:qFormat/>
    <w:rsid w:val="00D160FC"/>
    <w:pPr>
      <w:keepNext/>
      <w:numPr>
        <w:numId w:val="8"/>
      </w:numPr>
      <w:spacing w:before="600" w:after="60" w:line="264" w:lineRule="auto"/>
      <w:contextualSpacing/>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D160FC"/>
    <w:pPr>
      <w:spacing w:after="0" w:line="264" w:lineRule="auto"/>
      <w:jc w:val="center"/>
      <w:outlineLvl w:val="1"/>
    </w:pPr>
  </w:style>
  <w:style w:type="paragraph" w:styleId="Nagwek3">
    <w:name w:val="heading 3"/>
    <w:basedOn w:val="Normalny"/>
    <w:next w:val="Normalny"/>
    <w:link w:val="Nagwek3Znak"/>
    <w:uiPriority w:val="9"/>
    <w:unhideWhenUsed/>
    <w:qFormat/>
    <w:rsid w:val="00D160FC"/>
    <w:pPr>
      <w:keepNext/>
      <w:numPr>
        <w:ilvl w:val="2"/>
        <w:numId w:val="8"/>
      </w:numPr>
      <w:spacing w:before="40" w:after="0" w:line="264" w:lineRule="auto"/>
      <w:outlineLvl w:val="2"/>
    </w:pPr>
    <w:rPr>
      <w:rFonts w:asciiTheme="majorHAnsi" w:eastAsiaTheme="majorEastAsia" w:hAnsiTheme="majorHAnsi" w:cstheme="majorBidi"/>
      <w:color w:val="2F5496" w:themeColor="accent1" w:themeShade="BF"/>
      <w:sz w:val="28"/>
      <w:szCs w:val="28"/>
    </w:rPr>
  </w:style>
  <w:style w:type="paragraph" w:styleId="Nagwek4">
    <w:name w:val="heading 4"/>
    <w:basedOn w:val="Normalny"/>
    <w:next w:val="Normalny"/>
    <w:link w:val="Nagwek4Znak"/>
    <w:uiPriority w:val="9"/>
    <w:unhideWhenUsed/>
    <w:rsid w:val="00D160FC"/>
    <w:pPr>
      <w:keepNext/>
      <w:numPr>
        <w:ilvl w:val="3"/>
        <w:numId w:val="8"/>
      </w:numPr>
      <w:spacing w:before="40" w:after="0" w:line="264" w:lineRule="auto"/>
      <w:outlineLvl w:val="3"/>
    </w:pPr>
    <w:rPr>
      <w:rFonts w:asciiTheme="majorHAnsi" w:eastAsiaTheme="majorEastAsia" w:hAnsiTheme="majorHAnsi" w:cstheme="majorBidi"/>
      <w:color w:val="2F5496" w:themeColor="accent1" w:themeShade="BF"/>
      <w:sz w:val="28"/>
      <w:szCs w:val="28"/>
    </w:rPr>
  </w:style>
  <w:style w:type="paragraph" w:styleId="Nagwek5">
    <w:name w:val="heading 5"/>
    <w:basedOn w:val="Normalny"/>
    <w:next w:val="Normalny"/>
    <w:link w:val="Nagwek5Znak"/>
    <w:uiPriority w:val="9"/>
    <w:unhideWhenUsed/>
    <w:qFormat/>
    <w:rsid w:val="00D160FC"/>
    <w:pPr>
      <w:keepNext/>
      <w:numPr>
        <w:ilvl w:val="4"/>
        <w:numId w:val="3"/>
      </w:numPr>
      <w:spacing w:before="40" w:after="0" w:line="264" w:lineRule="auto"/>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BE53F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E53F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E53F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E53F4"/>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160FC"/>
    <w:rPr>
      <w:rFonts w:asciiTheme="majorHAnsi" w:eastAsiaTheme="majorEastAsia" w:hAnsiTheme="majorHAnsi" w:cstheme="majorBidi"/>
      <w:color w:val="2F5496" w:themeColor="accent1" w:themeShade="BF"/>
      <w:sz w:val="32"/>
      <w:szCs w:val="32"/>
      <w:lang w:val="en-US"/>
    </w:rPr>
  </w:style>
  <w:style w:type="character" w:customStyle="1" w:styleId="Nagwek2Znak">
    <w:name w:val="Nagłówek 2 Znak"/>
    <w:basedOn w:val="Domylnaczcionkaakapitu"/>
    <w:link w:val="Nagwek2"/>
    <w:uiPriority w:val="9"/>
    <w:rsid w:val="00D160FC"/>
    <w:rPr>
      <w:lang w:val="en-US"/>
    </w:rPr>
  </w:style>
  <w:style w:type="character" w:customStyle="1" w:styleId="Nagwek3Znak">
    <w:name w:val="Nagłówek 3 Znak"/>
    <w:basedOn w:val="Domylnaczcionkaakapitu"/>
    <w:link w:val="Nagwek3"/>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4Znak">
    <w:name w:val="Nagłówek 4 Znak"/>
    <w:basedOn w:val="Domylnaczcionkaakapitu"/>
    <w:link w:val="Nagwek4"/>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5Znak">
    <w:name w:val="Nagłówek 5 Znak"/>
    <w:basedOn w:val="Domylnaczcionkaakapitu"/>
    <w:link w:val="Nagwek5"/>
    <w:uiPriority w:val="9"/>
    <w:rsid w:val="00D160FC"/>
    <w:rPr>
      <w:rFonts w:asciiTheme="majorHAnsi" w:eastAsiaTheme="majorEastAsia" w:hAnsiTheme="majorHAnsi" w:cstheme="majorBidi"/>
      <w:color w:val="2F5496" w:themeColor="accent1" w:themeShade="BF"/>
      <w:lang w:val="en-US"/>
    </w:rPr>
  </w:style>
  <w:style w:type="character" w:customStyle="1" w:styleId="Nagwek6Znak">
    <w:name w:val="Nagłówek 6 Znak"/>
    <w:basedOn w:val="Domylnaczcionkaakapitu"/>
    <w:link w:val="Nagwek6"/>
    <w:uiPriority w:val="9"/>
    <w:semiHidden/>
    <w:rsid w:val="00BE53F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E53F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E53F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E53F4"/>
    <w:rPr>
      <w:rFonts w:eastAsiaTheme="majorEastAsia" w:cstheme="majorBidi"/>
      <w:color w:val="272727" w:themeColor="text1" w:themeTint="D8"/>
    </w:rPr>
  </w:style>
  <w:style w:type="paragraph" w:styleId="Tytu">
    <w:name w:val="Title"/>
    <w:basedOn w:val="Normalny"/>
    <w:next w:val="Normalny"/>
    <w:link w:val="TytuZnak"/>
    <w:uiPriority w:val="10"/>
    <w:qFormat/>
    <w:rsid w:val="00BE53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E53F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E53F4"/>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E53F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E53F4"/>
    <w:pPr>
      <w:spacing w:before="160"/>
      <w:jc w:val="center"/>
    </w:pPr>
    <w:rPr>
      <w:i/>
      <w:iCs/>
      <w:color w:val="404040" w:themeColor="text1" w:themeTint="BF"/>
    </w:rPr>
  </w:style>
  <w:style w:type="character" w:customStyle="1" w:styleId="CytatZnak">
    <w:name w:val="Cytat Znak"/>
    <w:basedOn w:val="Domylnaczcionkaakapitu"/>
    <w:link w:val="Cytat"/>
    <w:uiPriority w:val="29"/>
    <w:rsid w:val="00BE53F4"/>
    <w:rPr>
      <w:i/>
      <w:iCs/>
      <w:color w:val="404040" w:themeColor="text1" w:themeTint="BF"/>
    </w:rPr>
  </w:style>
  <w:style w:type="paragraph" w:styleId="Akapitzlist">
    <w:name w:val="List Paragraph"/>
    <w:basedOn w:val="Normalny"/>
    <w:uiPriority w:val="34"/>
    <w:qFormat/>
    <w:rsid w:val="00BE53F4"/>
    <w:pPr>
      <w:ind w:left="720"/>
      <w:contextualSpacing/>
    </w:pPr>
  </w:style>
  <w:style w:type="character" w:styleId="Wyrnienieintensywne">
    <w:name w:val="Intense Emphasis"/>
    <w:basedOn w:val="Domylnaczcionkaakapitu"/>
    <w:uiPriority w:val="21"/>
    <w:qFormat/>
    <w:rsid w:val="00BE53F4"/>
    <w:rPr>
      <w:i/>
      <w:iCs/>
      <w:color w:val="2F5496" w:themeColor="accent1" w:themeShade="BF"/>
    </w:rPr>
  </w:style>
  <w:style w:type="paragraph" w:styleId="Cytatintensywny">
    <w:name w:val="Intense Quote"/>
    <w:basedOn w:val="Normalny"/>
    <w:next w:val="Normalny"/>
    <w:link w:val="CytatintensywnyZnak"/>
    <w:uiPriority w:val="30"/>
    <w:qFormat/>
    <w:rsid w:val="00BE53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BE53F4"/>
    <w:rPr>
      <w:i/>
      <w:iCs/>
      <w:color w:val="2F5496" w:themeColor="accent1" w:themeShade="BF"/>
    </w:rPr>
  </w:style>
  <w:style w:type="character" w:styleId="Odwoanieintensywne">
    <w:name w:val="Intense Reference"/>
    <w:basedOn w:val="Domylnaczcionkaakapitu"/>
    <w:uiPriority w:val="32"/>
    <w:qFormat/>
    <w:rsid w:val="00BE53F4"/>
    <w:rPr>
      <w:b/>
      <w:bCs/>
      <w:smallCaps/>
      <w:color w:val="2F5496" w:themeColor="accent1" w:themeShade="BF"/>
      <w:spacing w:val="5"/>
    </w:rPr>
  </w:style>
  <w:style w:type="paragraph" w:styleId="Legenda">
    <w:name w:val="caption"/>
    <w:basedOn w:val="Normalny"/>
    <w:next w:val="Normalny"/>
    <w:uiPriority w:val="35"/>
    <w:unhideWhenUsed/>
    <w:qFormat/>
    <w:rsid w:val="00BE53F4"/>
    <w:pPr>
      <w:spacing w:after="0" w:line="360" w:lineRule="auto"/>
      <w:ind w:firstLine="357"/>
      <w:jc w:val="both"/>
    </w:pPr>
    <w:rPr>
      <w:rFonts w:ascii="Times New Roman" w:eastAsia="Times New Roman" w:hAnsi="Times New Roman" w:cs="Times New Roman"/>
      <w:i/>
      <w:iCs/>
      <w:kern w:val="0"/>
      <w:sz w:val="20"/>
      <w:szCs w:val="18"/>
      <w:lang w:eastAsia="pl-PL"/>
      <w14:ligatures w14:val="none"/>
    </w:rPr>
  </w:style>
  <w:style w:type="table" w:customStyle="1" w:styleId="PlainTable21">
    <w:name w:val="Plain Table 21"/>
    <w:basedOn w:val="Standardowy"/>
    <w:uiPriority w:val="42"/>
    <w:rsid w:val="00BE53F4"/>
    <w:pPr>
      <w:spacing w:after="0" w:line="240" w:lineRule="auto"/>
      <w:ind w:firstLine="357"/>
      <w:jc w:val="both"/>
    </w:pPr>
    <w:rPr>
      <w:kern w:val="0"/>
      <w:lang w:val="pl-P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kstdymka">
    <w:name w:val="Balloon Text"/>
    <w:basedOn w:val="Normalny"/>
    <w:link w:val="TekstdymkaZnak"/>
    <w:uiPriority w:val="99"/>
    <w:semiHidden/>
    <w:unhideWhenUsed/>
    <w:rsid w:val="00D20FB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20FBB"/>
    <w:rPr>
      <w:rFonts w:ascii="Tahoma" w:hAnsi="Tahoma" w:cs="Tahoma"/>
      <w:sz w:val="16"/>
      <w:szCs w:val="16"/>
    </w:rPr>
  </w:style>
  <w:style w:type="character" w:styleId="Numerwiersza">
    <w:name w:val="line number"/>
    <w:basedOn w:val="Domylnaczcionkaakapitu"/>
    <w:uiPriority w:val="99"/>
    <w:semiHidden/>
    <w:unhideWhenUsed/>
    <w:rsid w:val="003936E1"/>
  </w:style>
  <w:style w:type="paragraph" w:styleId="Nagwek">
    <w:name w:val="header"/>
    <w:basedOn w:val="Normalny"/>
    <w:link w:val="NagwekZnak"/>
    <w:uiPriority w:val="99"/>
    <w:unhideWhenUsed/>
    <w:rsid w:val="003936E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936E1"/>
  </w:style>
  <w:style w:type="paragraph" w:styleId="Stopka">
    <w:name w:val="footer"/>
    <w:basedOn w:val="Normalny"/>
    <w:link w:val="StopkaZnak"/>
    <w:uiPriority w:val="99"/>
    <w:unhideWhenUsed/>
    <w:rsid w:val="003936E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936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1">
    <w:name w:val="heading 1"/>
    <w:basedOn w:val="Normalny"/>
    <w:next w:val="Normalny"/>
    <w:link w:val="Nagwek1Znak"/>
    <w:uiPriority w:val="9"/>
    <w:qFormat/>
    <w:rsid w:val="00D160FC"/>
    <w:pPr>
      <w:keepNext/>
      <w:numPr>
        <w:numId w:val="8"/>
      </w:numPr>
      <w:spacing w:before="600" w:after="60" w:line="264" w:lineRule="auto"/>
      <w:contextualSpacing/>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D160FC"/>
    <w:pPr>
      <w:spacing w:after="0" w:line="264" w:lineRule="auto"/>
      <w:jc w:val="center"/>
      <w:outlineLvl w:val="1"/>
    </w:pPr>
  </w:style>
  <w:style w:type="paragraph" w:styleId="Nagwek3">
    <w:name w:val="heading 3"/>
    <w:basedOn w:val="Normalny"/>
    <w:next w:val="Normalny"/>
    <w:link w:val="Nagwek3Znak"/>
    <w:uiPriority w:val="9"/>
    <w:unhideWhenUsed/>
    <w:qFormat/>
    <w:rsid w:val="00D160FC"/>
    <w:pPr>
      <w:keepNext/>
      <w:numPr>
        <w:ilvl w:val="2"/>
        <w:numId w:val="8"/>
      </w:numPr>
      <w:spacing w:before="40" w:after="0" w:line="264" w:lineRule="auto"/>
      <w:outlineLvl w:val="2"/>
    </w:pPr>
    <w:rPr>
      <w:rFonts w:asciiTheme="majorHAnsi" w:eastAsiaTheme="majorEastAsia" w:hAnsiTheme="majorHAnsi" w:cstheme="majorBidi"/>
      <w:color w:val="2F5496" w:themeColor="accent1" w:themeShade="BF"/>
      <w:sz w:val="28"/>
      <w:szCs w:val="28"/>
    </w:rPr>
  </w:style>
  <w:style w:type="paragraph" w:styleId="Nagwek4">
    <w:name w:val="heading 4"/>
    <w:basedOn w:val="Normalny"/>
    <w:next w:val="Normalny"/>
    <w:link w:val="Nagwek4Znak"/>
    <w:uiPriority w:val="9"/>
    <w:unhideWhenUsed/>
    <w:rsid w:val="00D160FC"/>
    <w:pPr>
      <w:keepNext/>
      <w:numPr>
        <w:ilvl w:val="3"/>
        <w:numId w:val="8"/>
      </w:numPr>
      <w:spacing w:before="40" w:after="0" w:line="264" w:lineRule="auto"/>
      <w:outlineLvl w:val="3"/>
    </w:pPr>
    <w:rPr>
      <w:rFonts w:asciiTheme="majorHAnsi" w:eastAsiaTheme="majorEastAsia" w:hAnsiTheme="majorHAnsi" w:cstheme="majorBidi"/>
      <w:color w:val="2F5496" w:themeColor="accent1" w:themeShade="BF"/>
      <w:sz w:val="28"/>
      <w:szCs w:val="28"/>
    </w:rPr>
  </w:style>
  <w:style w:type="paragraph" w:styleId="Nagwek5">
    <w:name w:val="heading 5"/>
    <w:basedOn w:val="Normalny"/>
    <w:next w:val="Normalny"/>
    <w:link w:val="Nagwek5Znak"/>
    <w:uiPriority w:val="9"/>
    <w:unhideWhenUsed/>
    <w:qFormat/>
    <w:rsid w:val="00D160FC"/>
    <w:pPr>
      <w:keepNext/>
      <w:numPr>
        <w:ilvl w:val="4"/>
        <w:numId w:val="3"/>
      </w:numPr>
      <w:spacing w:before="40" w:after="0" w:line="264" w:lineRule="auto"/>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BE53F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E53F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E53F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E53F4"/>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160FC"/>
    <w:rPr>
      <w:rFonts w:asciiTheme="majorHAnsi" w:eastAsiaTheme="majorEastAsia" w:hAnsiTheme="majorHAnsi" w:cstheme="majorBidi"/>
      <w:color w:val="2F5496" w:themeColor="accent1" w:themeShade="BF"/>
      <w:sz w:val="32"/>
      <w:szCs w:val="32"/>
      <w:lang w:val="en-US"/>
    </w:rPr>
  </w:style>
  <w:style w:type="character" w:customStyle="1" w:styleId="Nagwek2Znak">
    <w:name w:val="Nagłówek 2 Znak"/>
    <w:basedOn w:val="Domylnaczcionkaakapitu"/>
    <w:link w:val="Nagwek2"/>
    <w:uiPriority w:val="9"/>
    <w:rsid w:val="00D160FC"/>
    <w:rPr>
      <w:lang w:val="en-US"/>
    </w:rPr>
  </w:style>
  <w:style w:type="character" w:customStyle="1" w:styleId="Nagwek3Znak">
    <w:name w:val="Nagłówek 3 Znak"/>
    <w:basedOn w:val="Domylnaczcionkaakapitu"/>
    <w:link w:val="Nagwek3"/>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4Znak">
    <w:name w:val="Nagłówek 4 Znak"/>
    <w:basedOn w:val="Domylnaczcionkaakapitu"/>
    <w:link w:val="Nagwek4"/>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5Znak">
    <w:name w:val="Nagłówek 5 Znak"/>
    <w:basedOn w:val="Domylnaczcionkaakapitu"/>
    <w:link w:val="Nagwek5"/>
    <w:uiPriority w:val="9"/>
    <w:rsid w:val="00D160FC"/>
    <w:rPr>
      <w:rFonts w:asciiTheme="majorHAnsi" w:eastAsiaTheme="majorEastAsia" w:hAnsiTheme="majorHAnsi" w:cstheme="majorBidi"/>
      <w:color w:val="2F5496" w:themeColor="accent1" w:themeShade="BF"/>
      <w:lang w:val="en-US"/>
    </w:rPr>
  </w:style>
  <w:style w:type="character" w:customStyle="1" w:styleId="Nagwek6Znak">
    <w:name w:val="Nagłówek 6 Znak"/>
    <w:basedOn w:val="Domylnaczcionkaakapitu"/>
    <w:link w:val="Nagwek6"/>
    <w:uiPriority w:val="9"/>
    <w:semiHidden/>
    <w:rsid w:val="00BE53F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E53F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E53F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E53F4"/>
    <w:rPr>
      <w:rFonts w:eastAsiaTheme="majorEastAsia" w:cstheme="majorBidi"/>
      <w:color w:val="272727" w:themeColor="text1" w:themeTint="D8"/>
    </w:rPr>
  </w:style>
  <w:style w:type="paragraph" w:styleId="Tytu">
    <w:name w:val="Title"/>
    <w:basedOn w:val="Normalny"/>
    <w:next w:val="Normalny"/>
    <w:link w:val="TytuZnak"/>
    <w:uiPriority w:val="10"/>
    <w:qFormat/>
    <w:rsid w:val="00BE53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E53F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E53F4"/>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E53F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E53F4"/>
    <w:pPr>
      <w:spacing w:before="160"/>
      <w:jc w:val="center"/>
    </w:pPr>
    <w:rPr>
      <w:i/>
      <w:iCs/>
      <w:color w:val="404040" w:themeColor="text1" w:themeTint="BF"/>
    </w:rPr>
  </w:style>
  <w:style w:type="character" w:customStyle="1" w:styleId="CytatZnak">
    <w:name w:val="Cytat Znak"/>
    <w:basedOn w:val="Domylnaczcionkaakapitu"/>
    <w:link w:val="Cytat"/>
    <w:uiPriority w:val="29"/>
    <w:rsid w:val="00BE53F4"/>
    <w:rPr>
      <w:i/>
      <w:iCs/>
      <w:color w:val="404040" w:themeColor="text1" w:themeTint="BF"/>
    </w:rPr>
  </w:style>
  <w:style w:type="paragraph" w:styleId="Akapitzlist">
    <w:name w:val="List Paragraph"/>
    <w:basedOn w:val="Normalny"/>
    <w:uiPriority w:val="34"/>
    <w:qFormat/>
    <w:rsid w:val="00BE53F4"/>
    <w:pPr>
      <w:ind w:left="720"/>
      <w:contextualSpacing/>
    </w:pPr>
  </w:style>
  <w:style w:type="character" w:styleId="Wyrnienieintensywne">
    <w:name w:val="Intense Emphasis"/>
    <w:basedOn w:val="Domylnaczcionkaakapitu"/>
    <w:uiPriority w:val="21"/>
    <w:qFormat/>
    <w:rsid w:val="00BE53F4"/>
    <w:rPr>
      <w:i/>
      <w:iCs/>
      <w:color w:val="2F5496" w:themeColor="accent1" w:themeShade="BF"/>
    </w:rPr>
  </w:style>
  <w:style w:type="paragraph" w:styleId="Cytatintensywny">
    <w:name w:val="Intense Quote"/>
    <w:basedOn w:val="Normalny"/>
    <w:next w:val="Normalny"/>
    <w:link w:val="CytatintensywnyZnak"/>
    <w:uiPriority w:val="30"/>
    <w:qFormat/>
    <w:rsid w:val="00BE53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BE53F4"/>
    <w:rPr>
      <w:i/>
      <w:iCs/>
      <w:color w:val="2F5496" w:themeColor="accent1" w:themeShade="BF"/>
    </w:rPr>
  </w:style>
  <w:style w:type="character" w:styleId="Odwoanieintensywne">
    <w:name w:val="Intense Reference"/>
    <w:basedOn w:val="Domylnaczcionkaakapitu"/>
    <w:uiPriority w:val="32"/>
    <w:qFormat/>
    <w:rsid w:val="00BE53F4"/>
    <w:rPr>
      <w:b/>
      <w:bCs/>
      <w:smallCaps/>
      <w:color w:val="2F5496" w:themeColor="accent1" w:themeShade="BF"/>
      <w:spacing w:val="5"/>
    </w:rPr>
  </w:style>
  <w:style w:type="paragraph" w:styleId="Legenda">
    <w:name w:val="caption"/>
    <w:basedOn w:val="Normalny"/>
    <w:next w:val="Normalny"/>
    <w:uiPriority w:val="35"/>
    <w:unhideWhenUsed/>
    <w:qFormat/>
    <w:rsid w:val="00BE53F4"/>
    <w:pPr>
      <w:spacing w:after="0" w:line="360" w:lineRule="auto"/>
      <w:ind w:firstLine="357"/>
      <w:jc w:val="both"/>
    </w:pPr>
    <w:rPr>
      <w:rFonts w:ascii="Times New Roman" w:eastAsia="Times New Roman" w:hAnsi="Times New Roman" w:cs="Times New Roman"/>
      <w:i/>
      <w:iCs/>
      <w:kern w:val="0"/>
      <w:sz w:val="20"/>
      <w:szCs w:val="18"/>
      <w:lang w:eastAsia="pl-PL"/>
      <w14:ligatures w14:val="none"/>
    </w:rPr>
  </w:style>
  <w:style w:type="table" w:customStyle="1" w:styleId="PlainTable21">
    <w:name w:val="Plain Table 21"/>
    <w:basedOn w:val="Standardowy"/>
    <w:uiPriority w:val="42"/>
    <w:rsid w:val="00BE53F4"/>
    <w:pPr>
      <w:spacing w:after="0" w:line="240" w:lineRule="auto"/>
      <w:ind w:firstLine="357"/>
      <w:jc w:val="both"/>
    </w:pPr>
    <w:rPr>
      <w:kern w:val="0"/>
      <w:lang w:val="pl-P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kstdymka">
    <w:name w:val="Balloon Text"/>
    <w:basedOn w:val="Normalny"/>
    <w:link w:val="TekstdymkaZnak"/>
    <w:uiPriority w:val="99"/>
    <w:semiHidden/>
    <w:unhideWhenUsed/>
    <w:rsid w:val="00D20FB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20FBB"/>
    <w:rPr>
      <w:rFonts w:ascii="Tahoma" w:hAnsi="Tahoma" w:cs="Tahoma"/>
      <w:sz w:val="16"/>
      <w:szCs w:val="16"/>
    </w:rPr>
  </w:style>
  <w:style w:type="character" w:styleId="Numerwiersza">
    <w:name w:val="line number"/>
    <w:basedOn w:val="Domylnaczcionkaakapitu"/>
    <w:uiPriority w:val="99"/>
    <w:semiHidden/>
    <w:unhideWhenUsed/>
    <w:rsid w:val="003936E1"/>
  </w:style>
  <w:style w:type="paragraph" w:styleId="Nagwek">
    <w:name w:val="header"/>
    <w:basedOn w:val="Normalny"/>
    <w:link w:val="NagwekZnak"/>
    <w:uiPriority w:val="99"/>
    <w:unhideWhenUsed/>
    <w:rsid w:val="003936E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936E1"/>
  </w:style>
  <w:style w:type="paragraph" w:styleId="Stopka">
    <w:name w:val="footer"/>
    <w:basedOn w:val="Normalny"/>
    <w:link w:val="StopkaZnak"/>
    <w:uiPriority w:val="99"/>
    <w:unhideWhenUsed/>
    <w:rsid w:val="003936E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93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1E5D51106134E7889758B236AB6EB40"/>
        <w:category>
          <w:name w:val="General"/>
          <w:gallery w:val="placeholder"/>
        </w:category>
        <w:types>
          <w:type w:val="bbPlcHdr"/>
        </w:types>
        <w:behaviors>
          <w:behavior w:val="content"/>
        </w:behaviors>
        <w:guid w:val="{EDF5AC90-14CD-4BD3-8D32-C9B7D8B79202}"/>
      </w:docPartPr>
      <w:docPartBody>
        <w:p w:rsidR="001C55F6" w:rsidRDefault="006C2551" w:rsidP="006C2551">
          <w:pPr>
            <w:pStyle w:val="F1E5D51106134E7889758B236AB6EB40"/>
          </w:pPr>
          <w:r w:rsidRPr="0012274B">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C1F"/>
    <w:rsid w:val="000E3779"/>
    <w:rsid w:val="001246A4"/>
    <w:rsid w:val="001C55F6"/>
    <w:rsid w:val="0027489A"/>
    <w:rsid w:val="00377C1F"/>
    <w:rsid w:val="00424447"/>
    <w:rsid w:val="004A392E"/>
    <w:rsid w:val="006C2551"/>
    <w:rsid w:val="008A767B"/>
    <w:rsid w:val="009A0292"/>
    <w:rsid w:val="00A85FF9"/>
    <w:rsid w:val="00BB31D4"/>
    <w:rsid w:val="00C0050D"/>
    <w:rsid w:val="00D77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6C2551"/>
    <w:rPr>
      <w:color w:val="808080"/>
    </w:rPr>
  </w:style>
  <w:style w:type="paragraph" w:customStyle="1" w:styleId="F1E5D51106134E7889758B236AB6EB40">
    <w:name w:val="F1E5D51106134E7889758B236AB6EB40"/>
    <w:rsid w:val="006C255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6C2551"/>
    <w:rPr>
      <w:color w:val="808080"/>
    </w:rPr>
  </w:style>
  <w:style w:type="paragraph" w:customStyle="1" w:styleId="F1E5D51106134E7889758B236AB6EB40">
    <w:name w:val="F1E5D51106134E7889758B236AB6EB40"/>
    <w:rsid w:val="006C25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2DF751-8DB7-4D76-90B7-E9DF3DBAE2D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31760bf-c7d6-406e-8d2f-2ef98cfd7ff4&quot;,&quot;properties&quot;:{&quot;noteIndex&quot;:0},&quot;isEdited&quot;:false,&quot;manualOverride&quot;:{&quot;isManuallyOverridden&quot;:false,&quot;citeprocText&quot;:&quot;[1], [2]&quot;,&quot;manualOverrideText&quot;:&quot;&quot;},&quot;citationTag&quot;:&quot;MENDELEY_CITATION_v3_eyJjaXRhdGlvbklEIjoiTUVOREVMRVlfQ0lUQVRJT05fNzMxNzYwYmYtYzdkNi00MDZlLThkMmYtMmVmOThjZmQ3ZmY0IiwicHJvcGVydGllcyI6eyJub3RlSW5kZXgiOjB9LCJpc0VkaXRlZCI6ZmFsc2UsIm1hbnVhbE92ZXJyaWRlIjp7ImlzTWFudWFsbHlPdmVycmlkZGVuIjpmYWxzZSwiY2l0ZXByb2NUZXh0IjoiWzFdLCBbMl0iLCJtYW51YWxPdmVycmlkZVRleHQiOiIifSwiY2l0YXRpb25JdGVtcyI6W3siaWQiOiIxYTRlZjZjMC1jMDg0LTNmYmItODk0Yy1lNWM5N2Q5N2MyYjIiLCJpdGVtRGF0YSI6eyJ0eXBlIjoiYXJ0aWNsZS1qb3VybmFsIiwiaWQiOiIxYTRlZjZjMC1jMDg0LTNmYmItODk0Yy1lNWM5N2Q5N2MyYjIiLCJ0aXRsZSI6IkluY2lkZW5jZSByYXRlcyBvZiB0aGUgbW9zdCBjb21tb24gY2FuaW5lIHR1bW9ycyBiYXNlZCBvbiBkYXRhIGZyb20gdGhlIFN3aXNzIENhbmluZSBDYW5jZXIgUmVnaXN0cnkgKDIwMDggdG8gMjAyMCkiLCJhdXRob3IiOlt7ImZhbWlseSI6IkRoZWluIiwiZ2l2ZW4iOiJFbGVuYSBTb3BoaWUiLCJwYXJzZS1uYW1lcyI6ZmFsc2UsImRyb3BwaW5nLXBhcnRpY2xlIjoiIiwibm9uLWRyb3BwaW5nLXBhcnRpY2xlIjoiIn0seyJmYW1pbHkiOiJIZWlra2lsw6QiLCJnaXZlbiI6IlVsbGEiLCJwYXJzZS1uYW1lcyI6ZmFsc2UsImRyb3BwaW5nLXBhcnRpY2xlIjoiIiwibm9uLWRyb3BwaW5nLXBhcnRpY2xlIjoiIn0seyJmYW1pbHkiOiJPZXZlcm1hbm4iLCJnaXZlbiI6IkFubmEiLCJwYXJzZS1uYW1lcyI6ZmFsc2UsImRyb3BwaW5nLXBhcnRpY2xlIjoiIiwibm9uLWRyb3BwaW5nLXBhcnRpY2xlIjoiIn0seyJmYW1pbHkiOiJCbGF0dGVyIiwiZ2l2ZW4iOiJTb2h2aSIsInBhcnNlLW5hbWVzIjpmYWxzZSwiZHJvcHBpbmctcGFydGljbGUiOiIiLCJub24tZHJvcHBpbmctcGFydGljbGUiOiIifSx7ImZhbWlseSI6Ik1laWVyIiwiZ2l2ZW4iOiJEYW5pZWxhIiwicGFyc2UtbmFtZXMiOmZhbHNlLCJkcm9wcGluZy1wYXJ0aWNsZSI6IiIsIm5vbi1kcm9wcGluZy1wYXJ0aWNsZSI6IiJ9LHsiZmFtaWx5IjoiSGFydG5hY2siLCJnaXZlbiI6IlNvbmphIiwicGFyc2UtbmFtZXMiOmZhbHNlLCJkcm9wcGluZy1wYXJ0aWNsZSI6IiIsIm5vbi1kcm9wcGluZy1wYXJ0aWNsZSI6IiJ9LHsiZmFtaWx5IjoiR3VzY2V0dGkiLCJnaXZlbiI6IkZyYW5jbyIsInBhcnNlLW5hbWVzIjpmYWxzZSwiZHJvcHBpbmctcGFydGljbGUiOiIiLCJub24tZHJvcHBpbmctcGFydGljbGUiOiIifV0sImNvbnRhaW5lci10aXRsZSI6IlBMb1MgT05FIiwiY29udGFpbmVyLXRpdGxlLXNob3J0IjoiUExvUyBPbmUiLCJhY2Nlc3NlZCI6eyJkYXRlLXBhcnRzIjpbWzIwMjUsNywyMl1dfSwiRE9JIjoiMTAuMTM3MS9KT1VSTkFMLlBPTkUuMDMwMjIzMSwiLCJJU1NOIjoiMTkzMjYyMDMiLCJQTUlEIjoiMzg2MzU1NzIiLCJVUkwiOiJodHRwczovL3B1Ym1lZC5uY2JpLm5sbS5uaWguZ292LzM4NjM1NTcyLyIsImlzc3VlZCI6eyJkYXRlLXBhcnRzIjpbWzIwMjQsNCwxXV19LCJhYnN0cmFjdCI6Ik1vbml0b3JpbmcgbmVvcGxhc21zIGluIHN0YW5kYXJkaXplZCByZWdpc3RyaWVzIGZhY2lsaXRhdGVzIGVwaWRlbWlvbG9naWMgc3R1ZGllcyBvZiByaXNrIGZhY3RvcnMgZm9yIHR1bW9yIGRldmVsb3BtZW50IGFuZCBwcmVkaXNwb3NpdGlvbi4gSW4gYW4gb2JzZXJ2YXRpb25hbCBzdHVkeSwgd2UgZGV0ZXJtaW5lZCBpbmNpZGVuY2UgcmF0ZXMgKElSKSBhbmQgbWFsaWduYW50IHR1bW9yIGluY2lkZW5jZSByYXRlIHJhdGlvcyAoSVJSKSBieSBhZ2UsIHNleCwgYW5kIGJyZWVkIGluIFN3aXNzIGRvZ3MgdXNpbmcgZGVtb2dyYXBoaWMgZGF0YSBmcm9tIHRoZSBvZmZpY2lhbCBTd2lzcyBkb2cgcmVnaXN0cmF0aW9uIGRhdGFiYXNlIEFtaWN1cy4gVGhlIGRhdGFzZXQgYW5hbHl6ZWQgaW5jbHVkZWQgNTQnOTg2IHR1bW9ycyBkaWFnbm9zZWQgYnkgaGlzdG9sb2d5IGFuZCBjeXRvbG9neSBpbiBmb3VyIFN3aXNzIHZldGVyaW5hcnkgcGF0aG9sb2d5IGxhYm9yYXRvcmllcyBiZXR3ZWVuIDIwMDggYW5kIDIwMjAuIERpYWdub3NlcyB3ZXJlIGNvZGVkIGFjY29yZGluZyB0byB0aGUgVmV0LUlDRC1PLWNhbmluZS0xIHN5c3RlbS4gTW9zdCB0dW1vcnMgb2NjdXJyZWQgaW4gdGhlIHNraW4gKG4gPSAxOScwNDU7IDM0LjY0JSksIHNvZnQgdGlzc3VlcyAobiA9IDExJzA5MjsgMjAuMTclKSwgYW5kIG1hbW1hcnkgZ2xhbmRzIChuID0gNyc5NzQ7IDE0LjUwJSkuIFRoZSBJUnMgZm9yIGFsbCBhbmQgZm9yIG1hbGlnbmFudCB0dW1vcnMgd2VyZSA3NzUvMTAwJzAwMCBkb2cteWVhcnMgYXQgcmlzayAoOTUlQ0kgNzY0LTc3NykgYW5kIDMzOC8xMDAnMDAwIGRvZy15ZWFycyBhdCByaXNrICg5NSVDSSAzMzMtMzQyKSwgcmVzcGVjdGl2ZWx5LiBGZW1hbGVzICg4NTA7IDk1JUNJIDgzNC0gODUzKSBoYWQgYSBoaWdoZXIgb3ZlcmFsbCB0dW1vciBJUiB0aGFuIG1hbGVzICg2Nzk7IDk1JUNJIDY2Ni02ODQpLiBUaGUgaGlnaGVzdCB0dW1vciBJUiB3YXMgZm91bmQgYXQgMTEgeWVhcnMgb2YgYWdlICgxJzg1NzsgOTUlQ0kgMSc3ODAtMSc4NjcpLiBQb3RlbnRpYWwgbm92ZWwgYnJlZWQtc3BlY2lmaWMgcHJlZGlzcG9zaXRpb25zIHdlcmUgdW5jb3ZlcmVkLCB3aXRoIGhpZ2ggSVJzIGZvciBzZXZlcmFsIGJlbmlnbiBhbmQgbWFsaWduYW50IHR1bW9ycyBpbiBQb2xza2kgT3djemFyZWsgTml6aW5ueXMgKG92ZXJhbGwgSVI6IDMnMzAzOyA5NSVDSSAyJzUwMi0zJzg2NCkgYW5kIGhpZ2ggSVJzIGZvciBtYWxpZ25hbnQgdHVtb3JzIGluIFJ1c3NpYW4gQmxhY2sgVGVycmllcnMgKG1lbGFub21hczogMzQ1OyA5NSVDSSAxMzgtNzA4KSwgRmllbGQgU3BhbmllbHMgKGFkZW5vY2FyY2lub21hczogMzc2OyBDSTk1JSAxMzgtODE3KSwgRG9nbyBBcmdlbnRpbm9zIChtYXN0IGNlbGwgdHVtb3JzOiA4NDQ7IENJOTUlIDU5MS0xJzE2OSksIEtpbmcgQ2hhcmxlcyBTcGFuaWVscyBhbmQgTWFuY2hlc3RlciBUZXJyaWVycyAobHltcGhvbWFzOiAzMTk7IENJOTUlIDEzNy02MjcgYW5kIDMwMjsgQ0k5NSUgOTgtNzA0LCByZXNwZWN0aXZlbHkpLCBMYW5kc2VlcnMgKG9zdGVvc2FyY29tYXM6IDc0OyBDSTk1JSAxNS0yMTYpLCBCb3V2aWVyIGRlcyBGbGFuZHJlcyAoaGVtYW5naW9zYXJjb21hczogMTI3OyBDSTk1JSAyNi0zNzEpLCBhbmQgQmVhcmRlZCBDb2xsaWVzIGFuZCBDYW5lIENvcnNvIEl0YWxpYW5vcyAoZ2xpb21hczogOTE7IENJOTUlIDQ1LTE2MiBhbmQgMzQ7IENJOTUlIDctOTksIHJlc3BlY3RpdmVseSkuIE5vcmRpYyBodW50aW5nIGRvZ3MgaGFkIHRoZSBoaWdoZXN0ICg4LjA4OyBDSTk1JSAzLjU1LTE2LjcpIGFuZCBDaGlodWFodWVubyB0aGUgbG93ZXN0IGNhbmNlciBJUlJzICgwLjQyOyA5NSVDSSAwLjMxLTAuNTcpIGNvbXBhcmVkIHRvIG1peGVkIGJyZWVkcy4gSW4gY29uY2x1c2lvbiwgdGhlIGNhbGN1bGF0ZWQgSVJzIGFuZCBJUlJzIHJldmVhbGVkIHByZXZpb3VzbHkgdW5rbm93biBwcmVkaXNwb3NpbmcgZmFjdG9ycywgaW5jbHVkaW5nIG5vdmVsIGJyZWVkLXNwZWNpZmljIHN1c2NlcHRpYmlsaXRpZXMuIFRoZSByZXN1bHRzIG1heSBoYXZlIGltcGxpY2F0aW9ucyBmb3IgY2FuY2VyIHNjcmVlbmluZywgZGlhZ25vc3RpYyB3b3JrLXVwLCBicmVlZGluZyBtYW5hZ2VtZW50IGFuZCBvbmNvbG9naWMgYW5kIHRyYW5zbGF0aW9uYWwgcmVzZWFyY2guIiwicHVibGlzaGVyIjoiUHVibGljIExpYnJhcnkgb2YgU2NpZW5jZSIsImlzc3VlIjoiNCBBcHJpbCIsInZvbHVtZSI6IjE5In0sImlzVGVtcG9yYXJ5IjpmYWxzZX0seyJpZCI6IjdhMWFkMTA4LWQ1ZjEtMzBiMy1hZDA0LTQxOTUwMWVhMWZkOCIsIml0ZW1EYXRhIjp7InR5cGUiOiJhcnRpY2xlLWpvdXJuYWwiLCJpZCI6IjdhMWFkMTA4LWQ1ZjEtMzBiMy1hZDA0LTQxOTUwMWVhMWZkOCIsInRpdGxlIjoiU3dpc3MgQ2FuaW5lIENhbmNlciBSZWdpc3RyeSAxOTU14oCTMjAwODogT2NjdXJyZW5jZSBvZiB0aGUgTW9zdCBDb21tb24gVHVtb3VyIERpYWdub3NlcyBhbmQgSW5mbHVlbmNlIG9mIEFnZSwgQnJlZWQsIEJvZHkgU2l6ZSwgU2V4IGFuZCBOZXV0ZXJpbmcgU3RhdHVzIG9uIFR1bW91ciBEZXZlbG9wbWVudCIsImF1dGhvciI6W3siZmFtaWx5IjoiR3LDvG50emlnIiwiZ2l2ZW4iOiJLLiIsInBhcnNlLW5hbWVzIjpmYWxzZSwiZHJvcHBpbmctcGFydGljbGUiOiIiLCJub24tZHJvcHBpbmctcGFydGljbGUiOiIifSx7ImZhbWlseSI6IkdyYWYiLCJnaXZlbiI6IlIuIiwicGFyc2UtbmFtZXMiOmZhbHNlLCJkcm9wcGluZy1wYXJ0aWNsZSI6IiIsIm5vbi1kcm9wcGluZy1wYXJ0aWNsZSI6IiJ9LHsiZmFtaWx5IjoiQm9vIiwiZ2l2ZW4iOiJHLiIsInBhcnNlLW5hbWVzIjpmYWxzZSwiZHJvcHBpbmctcGFydGljbGUiOiIiLCJub24tZHJvcHBpbmctcGFydGljbGUiOiIifSx7ImZhbWlseSI6Ikd1c2NldHRpIiwiZ2l2ZW4iOiJGLiIsInBhcnNlLW5hbWVzIjpmYWxzZSwiZHJvcHBpbmctcGFydGljbGUiOiIiLCJub24tZHJvcHBpbmctcGFydGljbGUiOiIifSx7ImZhbWlseSI6IkjDpHNzaWciLCJnaXZlbiI6Ik0uIiwicGFyc2UtbmFtZXMiOmZhbHNlLCJkcm9wcGluZy1wYXJ0aWNsZSI6IiIsIm5vbi1kcm9wcGluZy1wYXJ0aWNsZSI6IiJ9LHsiZmFtaWx5IjoiQXhoYXVzZW4iLCJnaXZlbiI6IksuIFcuIiwicGFyc2UtbmFtZXMiOmZhbHNlLCJkcm9wcGluZy1wYXJ0aWNsZSI6IiIsIm5vbi1kcm9wcGluZy1wYXJ0aWNsZSI6IiJ9LHsiZmFtaWx5IjoiRmFicmlrYW50IiwiZ2l2ZW4iOiJTLiIsInBhcnNlLW5hbWVzIjpmYWxzZSwiZHJvcHBpbmctcGFydGljbGUiOiIiLCJub24tZHJvcHBpbmctcGFydGljbGUiOiIifSx7ImZhbWlseSI6IldlbGxlIiwiZ2l2ZW4iOiJNLiIsInBhcnNlLW5hbWVzIjpmYWxzZSwiZHJvcHBpbmctcGFydGljbGUiOiIiLCJub24tZHJvcHBpbmctcGFydGljbGUiOiIifSx7ImZhbWlseSI6Ik1laWVyIiwiZ2l2ZW4iOiJELiIsInBhcnNlLW5hbWVzIjpmYWxzZSwiZHJvcHBpbmctcGFydGljbGUiOiIiLCJub24tZHJvcHBpbmctcGFydGljbGUiOiIifSx7ImZhbWlseSI6IkZvbGtlcnMiLCJnaXZlbiI6IkcuIiwicGFyc2UtbmFtZXMiOmZhbHNlLCJkcm9wcGluZy1wYXJ0aWNsZSI6IiIsIm5vbi1kcm9wcGluZy1wYXJ0aWNsZSI6IiJ9LHsiZmFtaWx5IjoiUG9zcGlzY2hpbCIsImdpdmVuIjoiQS4iLCJwYXJzZS1uYW1lcyI6ZmFsc2UsImRyb3BwaW5nLXBhcnRpY2xlIjoiIiwibm9uLWRyb3BwaW5nLXBhcnRpY2xlIjoiIn1dLCJjb250YWluZXItdGl0bGUiOiJKb3VybmFsIG9mIENvbXBhcmF0aXZlIFBhdGhvbG9neSIsImNvbnRhaW5lci10aXRsZS1zaG9ydCI6IkogQ29tcCBQYXRob2wiLCJhY2Nlc3NlZCI6eyJkYXRlLXBhcnRzIjpbWzIwMjUsNywxOV1dfSwiRE9JIjoiMTAuMTAxNi9qLmpjcGEuMjAxNi4wNS4wMTEiLCJJU1NOIjoiMTUzMjMxMjkiLCJQTUlEIjoiMjc0MDYzMTIiLCJVUkwiOiJodHRwczovL3B1Ym1lZC5uY2JpLm5sbS5uaWguZ292LzI3NDA2MzEyLyIsImlzc3VlZCI6eyJkYXRlLXBhcnRzIjpbWzIwMTYsOCwxXV19LCJwYWdlIjoiMTU2LTE3MCIsImFic3RyYWN0IjoiVGhpcyBzdHVkeSBpcyBiYXNlZCBvbiB0aGUgU3dpc3MgQ2FuaW5lIENhbmNlciBSZWdpc3RyeSwgY29tcHJpc2luZyAxMjEsOTYzIGRpYWdub3N0aWMgcmVjb3JkcyBvZiBkb2dzIGNvbXBpbGVkIGJldHdlZW4gMTk1NSBhbmQgMjAwOCwgaW4gd2hpY2ggNjMsMjE0ICg1MS44MyUpIGFuaW1hbHMgd2VyZSBkaWFnbm9zZWQgd2l0aCB0dW1vdXIgbGVzaW9ucyB0aHJvdWdoIG1pY3Jvc2NvcGljYWwgaW52ZXN0aWdhdGlvbi4gQWRlbm9tYS9hZGVub2NhcmNpbm9tYSAobiA9IDEyLDI5MywgMTguMDklKSB3YXMgdGhlIG1vc3QgZnJlcXVlbnQgdHVtb3VyIGRpYWdub3Npcy4gT3RoZXIgY29tbW9uIHR1bW91ciBkaWFnbm9zZXMgd2VyZTogbWFzdCBjZWxsIHR1bW91ciAobiA9IDQsNDE1LCA2LjUwJSksIGx5bXBob21hIChuID0gMiw5NTUsIDQuMzUlKSwgbWVsYW5vY3l0aWMgdHVtb3VycyAobiA9IDIsNDY2LCAzLjYzJSksIGZpYnJvbWEvZmlicm9zYXJjb21hIChuID0gMiwzMDksIDMuNDAlKSwgaGFlbWFuZ2lvbWEvaGFlbWFuZ2lvc2FyY29tYSAobiA9IDEsOTA0LCAyLjgwJSksIHNxdWFtb3VzIGNlbGwgY2FyY2lub21hIChuID0gMSwzMjQsIDEuOTUlKSBhbmQgb3N0ZW9tYS9vc3Rlb3NhcmNvbWEgKG4gPSA4NDIsIDEuMjQlKS4gVGhlIHJlbGF0aXZlIG9jY3VycmVuY2Ugb3ZlciB0aW1lIGFuZCB0aGUgbW9zdCBjb21tb24gYm9keSBsb2NhdGlvbnMgb2YgdGhvc2UgdHVtb3VyIGRpYWdub3NlcyBhcmUgcHJlc2VudGVkLiBBbmFseXNlcyBvZiB0aGUgaW5mbHVlbmNlIG9mIGFnZSwgYnJlZWQsIGJvZHkgc2l6ZSwgc2V4IGFuZCBuZXV0ZXJpbmcgc3RhdHVzIG9uIHR1bW91ciBkZXZlbG9wbWVudCB3ZXJlIGNhcnJpZWQgb3V0IHVzaW5nIG11bHRpcGxlIGxvZ2lzdGljIHJlZ3Jlc3Npb24uIEluIGNlcnRhaW4gYnJlZWRzL2JyZWVkIGNhdGVnb3JpZXMgdGhlIG9kZHMgcmF0aW9zIChPUnMpIGZvciBwYXJ0aWN1bGFyIHR1bW91cnMgd2VyZSBvdXRzdGFuZGluZ2x5IGhpZ2g6IHRoZSBib3hlciBoYWQgaGlnaGVyIE9ScyBmb3IgbWFzdCBjZWxsIHR1bW91ciBhbmQgaGFlbWFuZ2lvbWEvaGFlbWFuZ2lvc2FyY29tYSwgYXMgZGlkIHRoZSBzaGVwaGVyZCBncm91cCBmb3IgaGFlbWFuZ2lvbWEvaGFlbWFuZ2lvc2FyY29tYSwgdGhlIHNjaG5hdXplciBmb3Igc3F1YW1vdXMgY2VsbCBjYXJjaW5vbWEgYW5kIHRoZSByb3R0d2VpbGVyIGZvciBvc3Rlb21hL29zdGVvc2FyY29tYS4gSW4gc21hbGwgZG9ncywgdGhlIHJpc2sgb2YgZGV2ZWxvcGluZyBtYW1tYXJ5IHR1bW91cnMgd2FzIHRocmVlIHRpbWVzIGhpZ2hlciB0aGFuIGluIGxhcmdlIGRvZ3MuIEhvd2V2ZXIsIHNtYWxsIGRvZ3Mgd2VyZSBsZXNzIGxpa2VseSB0byBiZSBhZmZlY3RlZCBieSBtYW55IG90aGVyIHR1bW91ciB0eXBlcyAoZS5nLiB0dW1vdXJzIG9mIHRoZSBza2VsZXRhbCBzeXN0ZW0pLiBFeGFtaW5hdGlvbiBvZiB0aGUgaW5mbHVlbmNlIG9mIHNleCBhbmQgbmV1dGVyaW5nIHN0YXR1cyBvbiB0dW1vdXIgcHJldmFsZW5jZSBzaG93ZWQgdGhhdCB0aGUgcmVzdWx0cyBkZXBlbmQgb24gdGhlIGV4YW1pbmF0aW9uIG1ldGhvZC4gSW4gYWxsIHNhbXBsaW5nIGdyb3VwcyB0aGUgcmlzayBmb3IgZmVtYWxlIGRvZ3Mgb2YgZGV2ZWxvcGluZyBhZGVub21hL2FkZW5vY2FyY2lub21hIHdhcyBoaWdoZXIgdGhhbiBmb3IgbWFsZSBkb2dzLiBGZW1hbGVzIGhhZCBhIGxvd2VyIHJpc2sgb2YgZGV2ZWxvcGluZyBoYWVtYW5naW9tYS9oYWVtYW5naW9zYXJjb21hIGFuZCBzcXVhbW91cyBjZWxsIGNhcmNpbm9tYSB0aGFuIG1hbGVzLiBOZXV0ZXJlZCBhbmltYWxzIHdlcmUgYXQgaGlnaGVyIHJpc2sgb2YgZGV2ZWxvcGluZyBzcGVjaWZpYyB0dW1vdXJzIG91dHNpZGUgdGhlIGdlbml0YWwgb3JnYW5zIHRoYW4gaW50YWN0IGFuaW1hbHMuIFRoZSBzYW1wbGUgc2l6ZSBhbGxvd3MgZGV0YWlsZWQgaW5zaWdodCBpbnRvIHRoZSBpbmZsdWVuY2VzIG9mIGFnZSwgYnJlZWQsIGJvZHkgc2l6ZSwgc2V4IGFuZCBuZXV0ZXJpbmcgc3RhdHVzIG9uIGNhbmluZSB0dW1vdXIgZGV2ZWxvcG1lbnQuIEluIG1hbnkgY2FzZXMsIHRoZSBhbmFseXNpcyBjb25maXJtcyB0aGUgZmluZGluZ3Mgb2Ygb3RoZXIgYXV0aG9ycy4gSW4gc29tZSBjYXNlcywgdGhlIHJlc3VsdHMgYXJlIHVuaXF1ZSBvciBjb250cmFkaWN0IG90aGVyIHN0dWRpZXMsIGltcGx5aW5nIHRoYXQgZnVydGhlciBpbnZlc3RpZ2F0aW9ucyBhcmUgbmVjZXNzYXJ5LiIsInB1Ymxpc2hlciI6IlcuQi4gU2F1bmRlcnMgTHRkIiwiaXNzdWUiOiIyLTMiLCJ2b2x1bWUiOiIxNTUifSwiaXNUZW1wb3JhcnkiOmZhbHNlfV19&quot;,&quot;citationItems&quot;:[{&quot;id&quot;:&quot;1a4ef6c0-c084-3fbb-894c-e5c97d97c2b2&quot;,&quot;itemData&quot;:{&quot;type&quot;:&quot;article-journal&quot;,&quot;id&quot;:&quot;1a4ef6c0-c084-3fbb-894c-e5c97d97c2b2&quot;,&quot;title&quot;:&quot;Incidence rates of the most common canine tumors based on data from the Swiss Canine Cancer Registry (2008 to 2020)&quot;,&quot;author&quot;:[{&quot;family&quot;:&quot;Dhein&quot;,&quot;given&quot;:&quot;Elena Sophie&quot;,&quot;parse-names&quot;:false,&quot;dropping-particle&quot;:&quot;&quot;,&quot;non-dropping-particle&quot;:&quot;&quot;},{&quot;family&quot;:&quot;Heikkilä&quot;,&quot;given&quot;:&quot;Ulla&quot;,&quot;parse-names&quot;:false,&quot;dropping-particle&quot;:&quot;&quot;,&quot;non-dropping-particle&quot;:&quot;&quot;},{&quot;family&quot;:&quot;Oevermann&quot;,&quot;given&quot;:&quot;Anna&quot;,&quot;parse-names&quot;:false,&quot;dropping-particle&quot;:&quot;&quot;,&quot;non-dropping-particle&quot;:&quot;&quot;},{&quot;family&quot;:&quot;Blatter&quot;,&quot;given&quot;:&quot;Sohvi&quot;,&quot;parse-names&quot;:false,&quot;dropping-particle&quot;:&quot;&quot;,&quot;non-dropping-particle&quot;:&quot;&quot;},{&quot;family&quot;:&quot;Meier&quot;,&quot;given&quot;:&quot;Daniela&quot;,&quot;parse-names&quot;:false,&quot;dropping-particle&quot;:&quot;&quot;,&quot;non-dropping-particle&quot;:&quot;&quot;},{&quot;family&quot;:&quot;Hartnack&quot;,&quot;given&quot;:&quot;Sonja&quot;,&quot;parse-names&quot;:false,&quot;dropping-particle&quot;:&quot;&quot;,&quot;non-dropping-particle&quot;:&quot;&quot;},{&quot;family&quot;:&quot;Guscetti&quot;,&quot;given&quot;:&quot;Franco&quot;,&quot;parse-names&quot;:false,&quot;dropping-particle&quot;:&quot;&quot;,&quot;non-dropping-particle&quot;:&quot;&quot;}],&quot;container-title&quot;:&quot;PLoS ONE&quot;,&quot;container-title-short&quot;:&quot;PLoS One&quot;,&quot;accessed&quot;:{&quot;date-parts&quot;:[[2025,7,22]]},&quot;DOI&quot;:&quot;10.1371/JOURNAL.PONE.0302231,&quot;,&quot;ISSN&quot;:&quot;19326203&quot;,&quot;PMID&quot;:&quot;38635572&quot;,&quot;URL&quot;:&quot;https://pubmed.ncbi.nlm.nih.gov/38635572/&quot;,&quot;issued&quot;:{&quot;date-parts&quot;:[[2024,4,1]]},&quot;abstract&quot;:&quot;Monitoring neoplasms in standardized registries facilitates epidemiologic studies of risk factors for tumor development and predisposition. In an observational study, we determined incidence rates (IR) and malignant tumor incidence rate ratios (IRR) by age, sex, and breed in Swiss dogs using demographic data from the official Swiss dog registration database Amicus. The dataset analyzed included 54'986 tumors diagnosed by histology and cytology in four Swiss veterinary pathology laboratories between 2008 and 2020. Diagnoses were coded according to the Vet-ICD-O-canine-1 system. Most tumors occurred in the skin (n = 19'045; 34.64%), soft tissues (n = 11'092; 20.17%), and mammary glands (n = 7'974; 14.50%). The IRs for all and for malignant tumors were 775/100'000 dog-years at risk (95%CI 764-777) and 338/100'000 dog-years at risk (95%CI 333-342), respectively. Females (850; 95%CI 834- 853) had a higher overall tumor IR than males (679; 95%CI 666-684). The highest tumor IR was found at 11 years of age (1'857; 95%CI 1'780-1'867). Potential novel breed-specific predispositions were uncovered, with high IRs for several benign and malignant tumors in Polski Owczarek Nizinnys (overall IR: 3'303; 95%CI 2'502-3'864) and high IRs for malignant tumors in Russian Black Terriers (melanomas: 345; 95%CI 138-708), Field Spaniels (adenocarcinomas: 376; CI95% 138-817), Dogo Argentinos (mast cell tumors: 844; CI95% 591-1'169), King Charles Spaniels and Manchester Terriers (lymphomas: 319; CI95% 137-627 and 302; CI95% 98-704, respectively), Landseers (osteosarcomas: 74; CI95% 15-216), Bouvier des Flandres (hemangiosarcomas: 127; CI95% 26-371), and Bearded Collies and Cane Corso Italianos (gliomas: 91; CI95% 45-162 and 34; CI95% 7-99, respectively). Nordic hunting dogs had the highest (8.08; CI95% 3.55-16.7) and Chihuahueno the lowest cancer IRRs (0.42; 95%CI 0.31-0.57) compared to mixed breeds. In conclusion, the calculated IRs and IRRs revealed previously unknown predisposing factors, including novel breed-specific susceptibilities. The results may have implications for cancer screening, diagnostic work-up, breeding management and oncologic and translational research.&quot;,&quot;publisher&quot;:&quot;Public Library of Science&quot;,&quot;issue&quot;:&quot;4 April&quot;,&quot;volume&quot;:&quot;19&quot;},&quot;isTemporary&quot;:false},{&quot;id&quot;:&quot;7a1ad108-d5f1-30b3-ad04-419501ea1fd8&quot;,&quot;itemData&quot;:{&quot;type&quot;:&quot;article-journal&quot;,&quot;id&quot;:&quot;7a1ad108-d5f1-30b3-ad04-419501ea1fd8&quot;,&quot;title&quot;:&quot;Swiss Canine Cancer Registry 1955–2008: Occurrence of the Most Common Tumour Diagnoses and Influence of Age, Breed, Body Size, Sex and Neutering Status on Tumour Development&quot;,&quot;author&quot;:[{&quot;family&quot;:&quot;Grüntzig&quot;,&quot;given&quot;:&quot;K.&quot;,&quot;parse-names&quot;:false,&quot;dropping-particle&quot;:&quot;&quot;,&quot;non-dropping-particle&quot;:&quot;&quot;},{&quot;family&quot;:&quot;Graf&quot;,&quot;given&quot;:&quot;R.&quot;,&quot;parse-names&quot;:false,&quot;dropping-particle&quot;:&quot;&quot;,&quot;non-dropping-particle&quot;:&quot;&quot;},{&quot;family&quot;:&quot;Boo&quot;,&quot;given&quot;:&quot;G.&quot;,&quot;parse-names&quot;:false,&quot;dropping-particle&quot;:&quot;&quot;,&quot;non-dropping-particle&quot;:&quot;&quot;},{&quot;family&quot;:&quot;Guscetti&quot;,&quot;given&quot;:&quot;F.&quot;,&quot;parse-names&quot;:false,&quot;dropping-particle&quot;:&quot;&quot;,&quot;non-dropping-particle&quot;:&quot;&quot;},{&quot;family&quot;:&quot;Hässig&quot;,&quot;given&quot;:&quot;M.&quot;,&quot;parse-names&quot;:false,&quot;dropping-particle&quot;:&quot;&quot;,&quot;non-dropping-particle&quot;:&quot;&quot;},{&quot;family&quot;:&quot;Axhausen&quot;,&quot;given&quot;:&quot;K. W.&quot;,&quot;parse-names&quot;:false,&quot;dropping-particle&quot;:&quot;&quot;,&quot;non-dropping-particle&quot;:&quot;&quot;},{&quot;family&quot;:&quot;Fabrikant&quot;,&quot;given&quot;:&quot;S.&quot;,&quot;parse-names&quot;:false,&quot;dropping-particle&quot;:&quot;&quot;,&quot;non-dropping-particle&quot;:&quot;&quot;},{&quot;family&quot;:&quot;Welle&quot;,&quot;given&quot;:&quot;M.&quot;,&quot;parse-names&quot;:false,&quot;dropping-particle&quot;:&quot;&quot;,&quot;non-dropping-particle&quot;:&quot;&quot;},{&quot;family&quot;:&quot;Meier&quot;,&quot;given&quot;:&quot;D.&quot;,&quot;parse-names&quot;:false,&quot;dropping-particle&quot;:&quot;&quot;,&quot;non-dropping-particle&quot;:&quot;&quot;},{&quot;family&quot;:&quot;Folkers&quot;,&quot;given&quot;:&quot;G.&quot;,&quot;parse-names&quot;:false,&quot;dropping-particle&quot;:&quot;&quot;,&quot;non-dropping-particle&quot;:&quot;&quot;},{&quot;family&quot;:&quot;Pospischil&quot;,&quot;given&quot;:&quot;A.&quot;,&quot;parse-names&quot;:false,&quot;dropping-particle&quot;:&quot;&quot;,&quot;non-dropping-particle&quot;:&quot;&quot;}],&quot;container-title&quot;:&quot;Journal of Comparative Pathology&quot;,&quot;container-title-short&quot;:&quot;J Comp Pathol&quot;,&quot;accessed&quot;:{&quot;date-parts&quot;:[[2025,7,19]]},&quot;DOI&quot;:&quot;10.1016/j.jcpa.2016.05.011&quot;,&quot;ISSN&quot;:&quot;15323129&quot;,&quot;PMID&quot;:&quot;27406312&quot;,&quot;URL&quot;:&quot;https://pubmed.ncbi.nlm.nih.gov/27406312/&quot;,&quot;issued&quot;:{&quot;date-parts&quot;:[[2016,8,1]]},&quot;page&quot;:&quot;156-170&quot;,&quot;abstract&quot;:&quot;This study is based on the Swiss Canine Cancer Registry, comprising 121,963 diagnostic records of dogs compiled between 1955 and 2008, in which 63,214 (51.83%) animals were diagnosed with tumour lesions through microscopical investigation. Adenoma/adenocarcinoma (n = 12,293, 18.09%) was the most frequent tumour diagnosis. Other common tumour diagnoses were: mast cell tumour (n = 4,415, 6.50%), lymphoma (n = 2,955, 4.35%), melanocytic tumours (n = 2,466, 3.63%), fibroma/fibrosarcoma (n = 2,309, 3.40%), haemangioma/haemangiosarcoma (n = 1,904, 2.80%), squamous cell carcinoma (n = 1,324, 1.95%) and osteoma/osteosarcoma (n = 842, 1.24%). The relative occurrence over time and the most common body locations of those tumour diagnoses are presented. Analyses of the influence of age, breed, body size, sex and neutering status on tumour development were carried out using multiple logistic regression. In certain breeds/breed categories the odds ratios (ORs) for particular tumours were outstandingly high: the boxer had higher ORs for mast cell tumour and haemangioma/haemangiosarcoma, as did the shepherd group for haemangioma/haemangiosarcoma, the schnauzer for squamous cell carcinoma and the rottweiler for osteoma/osteosarcoma. In small dogs, the risk of developing mammary tumours was three times higher than in large dogs. However, small dogs were less likely to be affected by many other tumour types (e.g. tumours of the skeletal system). Examination of the influence of sex and neutering status on tumour prevalence showed that the results depend on the examination method. In all sampling groups the risk for female dogs of developing adenoma/adenocarcinoma was higher than for male dogs. Females had a lower risk of developing haemangioma/haemangiosarcoma and squamous cell carcinoma than males. Neutered animals were at higher risk of developing specific tumours outside the genital organs than intact animals. The sample size allows detailed insight into the influences of age, breed, body size, sex and neutering status on canine tumour development. In many cases, the analysis confirms the findings of other authors. In some cases, the results are unique or contradict other studies, implying that further investigations are necessary.&quot;,&quot;publisher&quot;:&quot;W.B. Saunders Ltd&quot;,&quot;issue&quot;:&quot;2-3&quot;,&quot;volume&quot;:&quot;155&quot;},&quot;isTemporary&quot;:false}]},{&quot;citationID&quot;:&quot;MENDELEY_CITATION_4dd8e65f-fab9-459f-a084-e23fe83a04f9&quot;,&quot;properties&quot;:{&quot;noteIndex&quot;:0},&quot;isEdited&quot;:false,&quot;manualOverride&quot;:{&quot;isManuallyOverridden&quot;:false,&quot;citeprocText&quot;:&quot;[3], [4]&quot;,&quot;manualOverrideText&quot;:&quot;&quot;},&quot;citationTag&quot;:&quot;MENDELEY_CITATION_v3_eyJjaXRhdGlvbklEIjoiTUVOREVMRVlfQ0lUQVRJT05fNGRkOGU2NWYtZmFiOS00NTlmLWEwODQtZTIzZmU4M2EwNGY5IiwicHJvcGVydGllcyI6eyJub3RlSW5kZXgiOjB9LCJpc0VkaXRlZCI6ZmFsc2UsIm1hbnVhbE92ZXJyaWRlIjp7ImlzTWFudWFsbHlPdmVycmlkZGVuIjpmYWxzZSwiY2l0ZXByb2NUZXh0IjoiWzNdLCBbNF0iLCJtYW51YWxPdmVycmlkZVRleHQiOiIifSwiY2l0YXRpb25JdGVtcyI6W3siaWQiOiJhNzM3YjllZS02OWY1LTMxMTUtOTcyMS0zM2U5MGU3MmQxZWYiLCJpdGVtRGF0YSI6eyJ0eXBlIjoiYXJ0aWNsZS1qb3VybmFsIiwiaWQiOiJhNzM3YjllZS02OWY1LTMxMTUtOTcyMS0zM2U5MGU3MmQxZWYiLCJ0aXRsZSI6IlN3aXNzIEZlbGluZSBDYW5jZXIgUmVnaXN0cnkgMTk2NS0yMDA4OiBUaGUgSW5mbHVlbmNlIG9mIFNleCwgQnJlZWQgYW5kIEFnZSBvbiBUdW1vdXIgVHlwZXMgYW5kIFR1bW91ciBMb2NhdGlvbnMiLCJhdXRob3IiOlt7ImZhbWlseSI6IkdyYWYiLCJnaXZlbiI6IlIuIiwicGFyc2UtbmFtZXMiOmZhbHNlLCJkcm9wcGluZy1wYXJ0aWNsZSI6IiIsIm5vbi1kcm9wcGluZy1wYXJ0aWNsZSI6IiJ9LHsiZmFtaWx5IjoiR3LDvG50emlnIiwiZ2l2ZW4iOiJLLiIsInBhcnNlLW5hbWVzIjpmYWxzZSwiZHJvcHBpbmctcGFydGljbGUiOiIiLCJub24tZHJvcHBpbmctcGFydGljbGUiOiIifSx7ImZhbWlseSI6IkJvbyIsImdpdmVuIjoiRy4iLCJwYXJzZS1uYW1lcyI6ZmFsc2UsImRyb3BwaW5nLXBhcnRpY2xlIjoiIiwibm9uLWRyb3BwaW5nLXBhcnRpY2xlIjoiIn0seyJmYW1pbHkiOiJIw6Rzc2lnIiwiZ2l2ZW4iOiJNLiIsInBhcnNlLW5hbWVzIjpmYWxzZSwiZHJvcHBpbmctcGFydGljbGUiOiIiLCJub24tZHJvcHBpbmctcGFydGljbGUiOiIifSx7ImZhbWlseSI6IkF4aGF1c2VuIiwiZ2l2ZW4iOiJLLiBXLiIsInBhcnNlLW5hbWVzIjpmYWxzZSwiZHJvcHBpbmctcGFydGljbGUiOiIiLCJub24tZHJvcHBpbmctcGFydGljbGUiOiIifSx7ImZhbWlseSI6IkZhYnJpa2FudCIsImdpdmVuIjoiUy4iLCJwYXJzZS1uYW1lcyI6ZmFsc2UsImRyb3BwaW5nLXBhcnRpY2xlIjoiIiwibm9uLWRyb3BwaW5nLXBhcnRpY2xlIjoiIn0seyJmYW1pbHkiOiJXZWxsZSIsImdpdmVuIjoiTS4iLCJwYXJzZS1uYW1lcyI6ZmFsc2UsImRyb3BwaW5nLXBhcnRpY2xlIjoiIiwibm9uLWRyb3BwaW5nLXBhcnRpY2xlIjoiIn0seyJmYW1pbHkiOiJNZWllciIsImdpdmVuIjoiRC4iLCJwYXJzZS1uYW1lcyI6ZmFsc2UsImRyb3BwaW5nLXBhcnRpY2xlIjoiIiwibm9uLWRyb3BwaW5nLXBhcnRpY2xlIjoiIn0seyJmYW1pbHkiOiJHdXNjZXR0aSIsImdpdmVuIjoiRi4iLCJwYXJzZS1uYW1lcyI6ZmFsc2UsImRyb3BwaW5nLXBhcnRpY2xlIjoiIiwibm9uLWRyb3BwaW5nLXBhcnRpY2xlIjoiIn0seyJmYW1pbHkiOiJGb2xrZXJzIiwiZ2l2ZW4iOiJHLiIsInBhcnNlLW5hbWVzIjpmYWxzZSwiZHJvcHBpbmctcGFydGljbGUiOiIiLCJub24tZHJvcHBpbmctcGFydGljbGUiOiIifSx7ImZhbWlseSI6Ik90dG8iLCJnaXZlbiI6IlYuIiwicGFyc2UtbmFtZXMiOmZhbHNlLCJkcm9wcGluZy1wYXJ0aWNsZSI6IiIsIm5vbi1kcm9wcGluZy1wYXJ0aWNsZSI6IiJ9LHsiZmFtaWx5IjoiUG9zcGlzY2hpbCIsImdpdmVuIjoiQS4iLCJwYXJzZS1uYW1lcyI6ZmFsc2UsImRyb3BwaW5nLXBhcnRpY2xlIjoiIiwibm9uLWRyb3BwaW5nLXBhcnRpY2xlIjoiIn1dLCJjb250YWluZXItdGl0bGUiOiJKb3VybmFsIG9mIENvbXBhcmF0aXZlIFBhdGhvbG9neSIsImNvbnRhaW5lci10aXRsZS1zaG9ydCI6IkogQ29tcCBQYXRob2wiLCJhY2Nlc3NlZCI6eyJkYXRlLXBhcnRzIjpbWzIwMjUsNywxOV1dfSwiRE9JIjoiMTAuMTAxNi9qLmpjcGEuMjAxNi4wMS4wMDgiLCJJU1NOIjoiMTUzMjMxMjkiLCJQTUlEIjoiMjY5MjIyNTciLCJpc3N1ZWQiOnsiZGF0ZS1wYXJ0cyI6W1syMDE2LDIsMV1dfSwicGFnZSI6IjE5NS0yMTAiLCJhYnN0cmFjdCI6IkNhbmNlciByZWdpc3RyaWVzIGFyZSB2YWx1YWJsZSBzb3VyY2VzIGZvciBlcGlkZW1pb2xvZ2ljYWwgcmVzZWFyY2ggaW52ZXN0aWdhdGluZyByaXNrIGZhY3RvcnMgdW5kZXJseWluZyBkaWZmZXJlbnQgdHlwZXMgb2YgY2FuY2VyIGluY2lkZW5jZS4gVGhlIHByZXNlbnQgc3R1ZHkgaXMgYmFzZWQgb24gdGhlIFN3aXNzIEZlbGluZSBDYW5jZXIgUmVnaXN0cnkgdGhhdCBjb21wcmlzZXMgNTEsMzIyIGZlbGluZSBwYXRpZW50IHJlY29yZHMsIGNvbXBpbGVkIGJldHdlZW4gMTk2NSBhbmQgMjAwOC4gSW4gdGhlc2UgcmVjb3JkcywgMTgsMzc1IHR1bW91cnMgd2VyZSByZXBvcnRlZC4gVGhlIHN0dWR5IGFuYWx5c2VzIHRoZSBpbmZsdWVuY2Ugb2Ygc2V4LCBuZXV0ZXJpbmcgc3RhdHVzLCBicmVlZCwgdGltZSBhbmQgYWdlIG9uIHRoZSBkZXZlbG9wbWVudCBvZiB0aGUgbW9zdCBjb21tb24gdHVtb3VyIHR5cGVzIGFuZCBvbiB0aGVpciBsb2NhdGlvbnMsIHVzaW5nIGEgbXVsdGlwbGUgbG9naXN0aWMgcmVncmVzc2lvbiBtb2RlbC4gVGhlIGxhcmdlc3QgZGlmZmVyZW5jZXMgYmV0d2VlbiBicmVlZHMgd2VyZSBmb3VuZCBpbiB0aGUgZGV2ZWxvcG1lbnQgb2YgZmlicm9zYXJjb21hcyBhbmQgc3F1YW1vdXMgY2VsbCBjYXJjaW5vbWFzLCBhcyB3ZWxsIGFzIGluIHRoZSBkZXZlbG9wbWVudCBvZiB0dW1vdXJzIGluIHRoZSBza2luL3N1YmN1dGlzIGFuZCBtYW1tYXJ5IGdsYW5kLiBEaWZmZXJlbmNlcywgYWx0aG91Z2ggb2Z0ZW4gc21hbGwsIGluIHNleCBhbmQgbmV1dGVyaW5nIHN0YXR1cyB3ZXJlIG9ic2VydmVkIGluIG1vc3QgYW5hbHlzZXMuIFR1bW91cnMgd2VyZSBtb3JlIGZyZXF1ZW50IGluIG1pZGRsZS1hZ2VkIGFuZCBvbGRlciBjYXRzLiBUaGUgc2FtcGxlIHNpemUgYWxsb3dlZCBkZXRhaWxlZCBhbmFseXNlcyBvZiB0aGUgaW5mbHVlbmNlIG9mIHNleCwgbmV1dGVyaW5nIHN0YXR1cywgYnJlZWQgYW5kIGFnZS4gUmVzdWx0cyBvZiB0aGUgc3R1ZHkgYXJlIG1haW5seSBjb25zaXN0ZW50IHdpdGggcHJldmlvdXMgYW5hbHlzZXM7IGhvd2V2ZXIsIHNvbWUgcmVzdWx0cyBjYW5ub3QgYmUgY29tcGFyZWQgd2l0aCB0aGUgZXhpc3RpbmcgbGl0ZXJhdHVyZS4gRnVydGhlciBpbnZlc3RpZ2F0aW9ucyBhcmUgbmVjZXNzYXJ5LCBzaW5jZSBmZWxpbmUgdHVtb3VycyBoYXZlIG5vdCBiZWVuIGludmVzdGlnYXRlZCBpbiBkZXB0aCB0byBkYXRlLiBNb3JlIGFjY3VyYXRlIGNvbXBhcmlzb25zIHdvdWxkIHJlcXVpcmUgdGhlIGRlZmluaXRpb24gb2YgaW50ZXJuYXRpb25hbCBzdGFuZGFyZHMgZm9yIGFuaW1hbCBjYW5jZXIgcmVnaXN0cmllcy4iLCJwdWJsaXNoZXIiOiJXLkIuIFNhdW5kZXJzIEx0ZCIsImlzc3VlIjoiMi0zIiwidm9sdW1lIjoiMTU0In0sImlzVGVtcG9yYXJ5IjpmYWxzZX0seyJpZCI6IjdmOGU2OTlkLTkyYzgtM2ZmZC04YTNmLTBhNjZlOWE4MDI5YiIsIml0ZW1EYXRhIjp7InR5cGUiOiJhcnRpY2xlLWpvdXJuYWwiLCJpZCI6IjdmOGU2OTlkLTkyYzgtM2ZmZC04YTNmLTBhNjZlOWE4MDI5YiIsInRpdGxlIjoiSGlzdG9sb2dpYyBwcm9nbm9zdGljYXRvcnMgaW4gZmVsaW5lIG9zdGVvc2FyY29tYTogQSBjb21wYXJpc29uIHdpdGggcGhlbm90eXBpY2FsbHkgc2ltaWxhciBjYW5pbmUgb3N0ZW9zYXJjb21hIiwiYXV0aG9yIjpbeyJmYW1pbHkiOiJEaW1vcG91bG91IiwiZ2l2ZW4iOiJNYXJpYSIsInBhcnNlLW5hbWVzIjpmYWxzZSwiZHJvcHBpbmctcGFydGljbGUiOiIiLCJub24tZHJvcHBpbmctcGFydGljbGUiOiIifSx7ImZhbWlseSI6IktpcnBlbnN0ZWlqbiIsImdpdmVuIjoiSm9sbGUiLCJwYXJzZS1uYW1lcyI6ZmFsc2UsImRyb3BwaW5nLXBhcnRpY2xlIjoiIiwibm9uLWRyb3BwaW5nLXBhcnRpY2xlIjoiIn0seyJmYW1pbHkiOiJNb2VucyIsImdpdmVuIjoiSGVzdGVyIiwicGFyc2UtbmFtZXMiOmZhbHNlLCJkcm9wcGluZy1wYXJ0aWNsZSI6IiIsIm5vbi1kcm9wcGluZy1wYXJ0aWNsZSI6IiJ9LHsiZmFtaWx5IjoiS2lrIiwiZ2l2ZW4iOiJNYXJqYSIsInBhcnNlLW5hbWVzIjpmYWxzZSwiZHJvcHBpbmctcGFydGljbGUiOiIiLCJub24tZHJvcHBpbmctcGFydGljbGUiOiIifV0sImNvbnRhaW5lci10aXRsZSI6IlZldGVyaW5hcnkgU3VyZ2VyeSIsImFjY2Vzc2VkIjp7ImRhdGUtcGFydHMiOltbMjAyNSw3LDIyXV19LCJET0kiOiIxMC4xMTExL0ouMTUzMi05NTBYLjIwMDguMDA0MDkuWDtTVUJQQUdFOlNUUklORzpGUkFNRURQREY7UkVRVUVTVEVESk9VUk5BTDpKT1VSTkFMOjE1MzI5NTBYO1BBR0U6U1RSSU5HOkFSVElDTEUvQ0hBUFRFUiIsIklTU04iOiIwMTYxMzQ5OSIsIlBNSUQiOiIxODk4NjMxNCIsIlVSTCI6Imh0dHBzOi8vb25saW5lbGlicmFyeS53aWxleS5jb20vZG9pL3BkZi8xMC4xMTExL2ouMTUzMi05NTBYLjIwMDguMDA0MDkueCIsImlzc3VlZCI6eyJkYXRlLXBhcnRzIjpbWzIwMDgsNywxXV19LCJwYWdlIjoiNDY2LTQ3MSIsImFic3RyYWN0IjoiT2JqZWN0aXZlIC0gVG8gaW52ZXN0aWdhdGUgdGhlIGhpc3RvbG9naWMgY2hhcmFjdGVyaXN0aWNzIG9mIGZlbGluZSBvc3Rlb3NhcmNvbWEgKE9TKSBhbmQgY29tcGFyZSB0aGUgaGlzdG9sb2dpYyBkYXRhIHdpdGggcGhlbm90eXBpY2FsbHkgY29tcGFyYWJsZSBjYW5pbmUgT1MuIFRoZSBlZmZlY3RzIG9mIGhpc3RvbG9naWMgYW5kIGNsaW5pY2FsIHZhcmlhYmxlcyBvbiBzdXJ2aXZhbCBzdGF0aXN0aWNzIHdlcmUgZXZhbHVhdGVkLiBTdHVkeSBEZXNpZ24gLSBSZXRyb3NwZWN0aXZlIHN0dWR5LiBBbmltYWxzIC0gQ2F0cyAobj02MikgYW5kIGRvZ3MgKDIyKS4gTWV0aG9kcyAtIE1lZGljYWwgcmVjb3JkcyBvZiA2MiBjYXRzIHdpdGggT1Mgd2VyZSByZXZpZXdlZCBmb3IgY2xpbmljYWxseSByZWxldmFudCBkYXRhLiBDbGluaWNhbCBvdXRjb21lIHdhcyBvYnRhaW5lZCBieSB0ZWxlcGhvbmUgaW50ZXJ2aWV3LiBIaXN0b2xvZ2ljIGNoYXJhY3RlcmlzdGljcyBvZiBPUyB3ZXJlIGNsYXNzaWZpZWQgdXNpbmcgYSBzdGFuZGFyZGl6ZWQgZ3JhZGluZyBzeXN0ZW0uIEhpc3RvbG9naWMgY2hhcmFjdGVyaXN0aWNzIGluIDIyIGZlbGluZSBza2VsZXRhbCBPUyB3ZXJlIGNvbXBhcmVkIHdpdGggMjIgY2FuaW5lIHNrZWxldGFsIE9TIG9mIGlkZW50aWNhbCBsb2NhdGlvbiBhbmQgc3VidHlwZS4gUHJvZ25vc3RpYyB2YXJpYWJsZXMgZm9yIGNsaW5pY2FsIG91dGNvbWUgd2VyZSBkZXRlcm1pbmVkIHVzaW5nIG11bHRpdmFyaWF0ZSBhbmFseXNpcy4gUmVzdWx0cyAtIEZlbGluZSBPUyB3YXMgY2hhcmFjdGVyaXplZCBieSBtb2RlcmF0ZSB0byBhYnVuZGFudCBjZWxsdWxhciBwbGVvbW9ycGhpc20sIGxvdyBtaXRvdGljIGluZGV4LCBzbWFsbCB0byBtb2RlcmF0ZSBhbW91bnRzIG9mIG1hdHJpeCwgaGlnaCBjZWxsdWxhcml0eSwgYW5kIGEgbW9kZXJhdGUgYW1vdW50IG9mIG5lY3Jvc2lzLiBUaGVyZSB3YXMgbm8gc2lnbmlmaWNhbnQgZGlmZmVyZW5jZSBiZXR3ZWVuIGhpc3RvbG9naWMgdmFyaWFibGVzIGluIGZlbGluZSBhbmQgY2FuaW5lIE9TLiBIaXN0b2xvZ2ljIGdyYWRlLCBzdXJnZXJ5LCBhbmQgbWl0b3RpYyBpbmRleCBzaWduaWZpY2FudGx5IGluZmx1ZW5jZWQgY2xpbmljYWwgb3V0Y29tZSBhcyBkZXRlcm1pbmVkIGJ5IG11bHRpdmFyaWF0ZSBhbmFseXNpcy4gVHVtb3IgaW52YXNpb24gaW50byB2ZXNzZWxzIHdhcyBub3QgaWRlbnRpZmllZCBhcyBhIHNpZ25pZmljYW50IHByb2dub3N0aWNhdG9yLiBDb25jbHVzaW9uIC0gRmVsaW5lIGFuZCBjYW5pbmUgc2tlbGV0YWwgT1MgaGF2ZSBzaW1pbGFyIGhpc3RvbG9naWMgYnV0IGRpZmZlcmVudCBwcm9nbm9zdGljIGNoYXJhY3RlcmlzdGljcy4gQ2xpbmljYWwgUmVsZXZhbmNlIC0gUHJvZ25vc2lzIGZvciBjYXRzIHdpdGggT1MgaXMgcmVsYXRlZCB0byBoaXN0b2xvZ2ljIGdyYWRlIGFuZCBtaXRvdGljIGluZGV4IG9mIHRoZSB0dW1vci4gwqkgQ29weXJpZ2h0IDIwMDggYnkgVGhlIEFtZXJpY2FuIENvbGxlZ2Ugb2YgVmV0ZXJpbmFyeSBTdXJnZW9ucy4iLCJwdWJsaXNoZXIiOiJKb2huIFdpbGV5ICYgU29ucywgTHRkIiwiaXNzdWUiOiI1Iiwidm9sdW1lIjoiMzciLCJjb250YWluZXItdGl0bGUtc2hvcnQiOiIifSwiaXNUZW1wb3JhcnkiOmZhbHNlfV19&quot;,&quot;citationItems&quot;:[{&quot;id&quot;:&quot;a737b9ee-69f5-3115-9721-33e90e72d1ef&quot;,&quot;itemData&quot;:{&quot;type&quot;:&quot;article-journal&quot;,&quot;id&quot;:&quot;a737b9ee-69f5-3115-9721-33e90e72d1ef&quot;,&quot;title&quot;:&quot;Swiss Feline Cancer Registry 1965-2008: The Influence of Sex, Breed and Age on Tumour Types and Tumour Locations&quot;,&quot;author&quot;:[{&quot;family&quot;:&quot;Graf&quot;,&quot;given&quot;:&quot;R.&quot;,&quot;parse-names&quot;:false,&quot;dropping-particle&quot;:&quot;&quot;,&quot;non-dropping-particle&quot;:&quot;&quot;},{&quot;family&quot;:&quot;Grüntzig&quot;,&quot;given&quot;:&quot;K.&quot;,&quot;parse-names&quot;:false,&quot;dropping-particle&quot;:&quot;&quot;,&quot;non-dropping-particle&quot;:&quot;&quot;},{&quot;family&quot;:&quot;Boo&quot;,&quot;given&quot;:&quot;G.&quot;,&quot;parse-names&quot;:false,&quot;dropping-particle&quot;:&quot;&quot;,&quot;non-dropping-particle&quot;:&quot;&quot;},{&quot;family&quot;:&quot;Hässig&quot;,&quot;given&quot;:&quot;M.&quot;,&quot;parse-names&quot;:false,&quot;dropping-particle&quot;:&quot;&quot;,&quot;non-dropping-particle&quot;:&quot;&quot;},{&quot;family&quot;:&quot;Axhausen&quot;,&quot;given&quot;:&quot;K. W.&quot;,&quot;parse-names&quot;:false,&quot;dropping-particle&quot;:&quot;&quot;,&quot;non-dropping-particle&quot;:&quot;&quot;},{&quot;family&quot;:&quot;Fabrikant&quot;,&quot;given&quot;:&quot;S.&quot;,&quot;parse-names&quot;:false,&quot;dropping-particle&quot;:&quot;&quot;,&quot;non-dropping-particle&quot;:&quot;&quot;},{&quot;family&quot;:&quot;Welle&quot;,&quot;given&quot;:&quot;M.&quot;,&quot;parse-names&quot;:false,&quot;dropping-particle&quot;:&quot;&quot;,&quot;non-dropping-particle&quot;:&quot;&quot;},{&quot;family&quot;:&quot;Meier&quot;,&quot;given&quot;:&quot;D.&quot;,&quot;parse-names&quot;:false,&quot;dropping-particle&quot;:&quot;&quot;,&quot;non-dropping-particle&quot;:&quot;&quot;},{&quot;family&quot;:&quot;Guscetti&quot;,&quot;given&quot;:&quot;F.&quot;,&quot;parse-names&quot;:false,&quot;dropping-particle&quot;:&quot;&quot;,&quot;non-dropping-particle&quot;:&quot;&quot;},{&quot;family&quot;:&quot;Folkers&quot;,&quot;given&quot;:&quot;G.&quot;,&quot;parse-names&quot;:false,&quot;dropping-particle&quot;:&quot;&quot;,&quot;non-dropping-particle&quot;:&quot;&quot;},{&quot;family&quot;:&quot;Otto&quot;,&quot;given&quot;:&quot;V.&quot;,&quot;parse-names&quot;:false,&quot;dropping-particle&quot;:&quot;&quot;,&quot;non-dropping-particle&quot;:&quot;&quot;},{&quot;family&quot;:&quot;Pospischil&quot;,&quot;given&quot;:&quot;A.&quot;,&quot;parse-names&quot;:false,&quot;dropping-particle&quot;:&quot;&quot;,&quot;non-dropping-particle&quot;:&quot;&quot;}],&quot;container-title&quot;:&quot;Journal of Comparative Pathology&quot;,&quot;container-title-short&quot;:&quot;J Comp Pathol&quot;,&quot;accessed&quot;:{&quot;date-parts&quot;:[[2025,7,19]]},&quot;DOI&quot;:&quot;10.1016/j.jcpa.2016.01.008&quot;,&quot;ISSN&quot;:&quot;15323129&quot;,&quot;PMID&quot;:&quot;26922257&quot;,&quot;issued&quot;:{&quot;date-parts&quot;:[[2016,2,1]]},&quot;page&quot;:&quot;195-210&quot;,&quot;abstract&quot;:&quot;Cancer registries are valuable sources for epidemiological research investigating risk factors underlying different types of cancer incidence. The present study is based on the Swiss Feline Cancer Registry that comprises 51,322 feline patient records, compiled between 1965 and 2008. In these records, 18,375 tumours were reported. The study analyses the influence of sex, neutering status, breed, time and age on the development of the most common tumour types and on their locations, using a multiple logistic regression model. The largest differences between breeds were found in the development of fibrosarcomas and squamous cell carcinomas, as well as in the development of tumours in the skin/subcutis and mammary gland. Differences, although often small, in sex and neutering status were observed in most analyses. Tumours were more frequent in middle-aged and older cats. The sample size allowed detailed analyses of the influence of sex, neutering status, breed and age. Results of the study are mainly consistent with previous analyses; however, some results cannot be compared with the existing literature. Further investigations are necessary, since feline tumours have not been investigated in depth to date. More accurate comparisons would require the definition of international standards for animal cancer registries.&quot;,&quot;publisher&quot;:&quot;W.B. Saunders Ltd&quot;,&quot;issue&quot;:&quot;2-3&quot;,&quot;volume&quot;:&quot;154&quot;},&quot;isTemporary&quot;:false},{&quot;id&quot;:&quot;7f8e699d-92c8-3ffd-8a3f-0a66e9a8029b&quot;,&quot;itemData&quot;:{&quot;type&quot;:&quot;article-journal&quot;,&quot;id&quot;:&quot;7f8e699d-92c8-3ffd-8a3f-0a66e9a8029b&quot;,&quot;title&quot;:&quot;Histologic prognosticators in feline osteosarcoma: A comparison with phenotypically similar canine osteosarcoma&quot;,&quot;author&quot;:[{&quot;family&quot;:&quot;Dimopoulou&quot;,&quot;given&quot;:&quot;Maria&quot;,&quot;parse-names&quot;:false,&quot;dropping-particle&quot;:&quot;&quot;,&quot;non-dropping-particle&quot;:&quot;&quot;},{&quot;family&quot;:&quot;Kirpensteijn&quot;,&quot;given&quot;:&quot;Jolle&quot;,&quot;parse-names&quot;:false,&quot;dropping-particle&quot;:&quot;&quot;,&quot;non-dropping-particle&quot;:&quot;&quot;},{&quot;family&quot;:&quot;Moens&quot;,&quot;given&quot;:&quot;Hester&quot;,&quot;parse-names&quot;:false,&quot;dropping-particle&quot;:&quot;&quot;,&quot;non-dropping-particle&quot;:&quot;&quot;},{&quot;family&quot;:&quot;Kik&quot;,&quot;given&quot;:&quot;Marja&quot;,&quot;parse-names&quot;:false,&quot;dropping-particle&quot;:&quot;&quot;,&quot;non-dropping-particle&quot;:&quot;&quot;}],&quot;container-title&quot;:&quot;Veterinary Surgery&quot;,&quot;accessed&quot;:{&quot;date-parts&quot;:[[2025,7,22]]},&quot;DOI&quot;:&quot;10.1111/J.1532-950X.2008.00409.X;SUBPAGE:STRING:FRAMEDPDF;REQUESTEDJOURNAL:JOURNAL:1532950X;PAGE:STRING:ARTICLE/CHAPTER&quot;,&quot;ISSN&quot;:&quot;01613499&quot;,&quot;PMID&quot;:&quot;18986314&quot;,&quot;URL&quot;:&quot;https://onlinelibrary.wiley.com/doi/pdf/10.1111/j.1532-950X.2008.00409.x&quot;,&quot;issued&quot;:{&quot;date-parts&quot;:[[2008,7,1]]},&quot;page&quot;:&quot;466-471&quot;,&quot;abstract&quot;:&quot;Objective - To investigate the histologic characteristics of feline osteosarcoma (OS) and compare the histologic data with phenotypically comparable canine OS. The effects of histologic and clinical variables on survival statistics were evaluated. Study Design - Retrospective study. Animals - Cats (n=62) and dogs (22). Methods - Medical records of 62 cats with OS were reviewed for clinically relevant data. Clinical outcome was obtained by telephone interview. Histologic characteristics of OS were classified using a standardized grading system. Histologic characteristics in 22 feline skeletal OS were compared with 22 canine skeletal OS of identical location and subtype. Prognostic variables for clinical outcome were determined using multivariate analysis. Results - Feline OS was characterized by moderate to abundant cellular pleomorphism, low mitotic index, small to moderate amounts of matrix, high cellularity, and a moderate amount of necrosis. There was no significant difference between histologic variables in feline and canine OS. Histologic grade, surgery, and mitotic index significantly influenced clinical outcome as determined by multivariate analysis. Tumor invasion into vessels was not identified as a significant prognosticator. Conclusion - Feline and canine skeletal OS have similar histologic but different prognostic characteristics. Clinical Relevance - Prognosis for cats with OS is related to histologic grade and mitotic index of the tumor. © Copyright 2008 by The American College of Veterinary Surgeons.&quot;,&quot;publisher&quot;:&quot;John Wiley &amp; Sons, Ltd&quot;,&quot;issue&quot;:&quot;5&quot;,&quot;volume&quot;:&quot;37&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5B0ADC85821A49B19F576513517760" ma:contentTypeVersion="15" ma:contentTypeDescription="Utwórz nowy dokument." ma:contentTypeScope="" ma:versionID="1ff8ba2a9460b75cb4c6cd6d38b098ac">
  <xsd:schema xmlns:xsd="http://www.w3.org/2001/XMLSchema" xmlns:xs="http://www.w3.org/2001/XMLSchema" xmlns:p="http://schemas.microsoft.com/office/2006/metadata/properties" xmlns:ns3="072c738a-01b8-4831-8660-9430181de0ac" xmlns:ns4="530e527c-5231-4636-a2f4-88448ffaf317" targetNamespace="http://schemas.microsoft.com/office/2006/metadata/properties" ma:root="true" ma:fieldsID="00835d6a169abc77ea635b0d12dac0e4" ns3:_="" ns4:_="">
    <xsd:import namespace="072c738a-01b8-4831-8660-9430181de0ac"/>
    <xsd:import namespace="530e527c-5231-4636-a2f4-88448ffaf317"/>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GenerationTime" minOccurs="0"/>
                <xsd:element ref="ns3:MediaServiceEventHashCode" minOccurs="0"/>
                <xsd:element ref="ns3:MediaServiceSystemTags"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2c738a-01b8-4831-8660-9430181de0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0e527c-5231-4636-a2f4-88448ffaf317" elementFormDefault="qualified">
    <xsd:import namespace="http://schemas.microsoft.com/office/2006/documentManagement/types"/>
    <xsd:import namespace="http://schemas.microsoft.com/office/infopath/2007/PartnerControls"/>
    <xsd:element name="SharedWithUsers" ma:index="17"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Udostępnione dla — szczegóły" ma:internalName="SharedWithDetails" ma:readOnly="true">
      <xsd:simpleType>
        <xsd:restriction base="dms:Note">
          <xsd:maxLength value="255"/>
        </xsd:restriction>
      </xsd:simpleType>
    </xsd:element>
    <xsd:element name="SharingHintHash" ma:index="19"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72c738a-01b8-4831-8660-9430181de0a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EB9EDE-184B-458F-BDC0-8172A2A8D5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2c738a-01b8-4831-8660-9430181de0ac"/>
    <ds:schemaRef ds:uri="530e527c-5231-4636-a2f4-88448ffaf3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FF2016-2273-41EB-BF2E-BCE29579F07A}">
  <ds:schemaRefs>
    <ds:schemaRef ds:uri="http://schemas.microsoft.com/office/2006/metadata/properties"/>
    <ds:schemaRef ds:uri="http://schemas.microsoft.com/office/infopath/2007/PartnerControls"/>
    <ds:schemaRef ds:uri="072c738a-01b8-4831-8660-9430181de0ac"/>
  </ds:schemaRefs>
</ds:datastoreItem>
</file>

<file path=customXml/itemProps3.xml><?xml version="1.0" encoding="utf-8"?>
<ds:datastoreItem xmlns:ds="http://schemas.openxmlformats.org/officeDocument/2006/customXml" ds:itemID="{EB986CEB-0C1D-455C-86B6-8B9E162204A3}">
  <ds:schemaRefs>
    <ds:schemaRef ds:uri="http://schemas.microsoft.com/sharepoint/v3/contenttype/forms"/>
  </ds:schemaRefs>
</ds:datastoreItem>
</file>

<file path=customXml/itemProps4.xml><?xml version="1.0" encoding="utf-8"?>
<ds:datastoreItem xmlns:ds="http://schemas.openxmlformats.org/officeDocument/2006/customXml" ds:itemID="{BB2915F0-6854-415D-AA05-257F6B728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64</Characters>
  <Application>Microsoft Office Word</Application>
  <DocSecurity>0</DocSecurity>
  <Lines>10</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czasny</dc:creator>
  <cp:lastModifiedBy>ania</cp:lastModifiedBy>
  <cp:revision>2</cp:revision>
  <dcterms:created xsi:type="dcterms:W3CDTF">2025-12-10T17:16:00Z</dcterms:created>
  <dcterms:modified xsi:type="dcterms:W3CDTF">2025-12-10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5B0ADC85821A49B19F576513517760</vt:lpwstr>
  </property>
</Properties>
</file>